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941382" w14:textId="0033CDB0" w:rsidR="00B15C36" w:rsidRPr="00272C8B" w:rsidRDefault="00A05696" w:rsidP="00B15C3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</w:t>
      </w:r>
      <w:r w:rsidR="00B72518" w:rsidRPr="00272C8B">
        <w:rPr>
          <w:rFonts w:ascii="Times New Roman" w:hAnsi="Times New Roman" w:cs="Times New Roman"/>
          <w:lang w:val="en-US"/>
        </w:rPr>
        <w:t xml:space="preserve">able </w:t>
      </w:r>
      <w:r>
        <w:rPr>
          <w:rFonts w:ascii="Times New Roman" w:hAnsi="Times New Roman" w:cs="Times New Roman"/>
          <w:lang w:val="en-US"/>
        </w:rPr>
        <w:t>S</w:t>
      </w:r>
      <w:r w:rsidR="00EB7E47" w:rsidRPr="00272C8B">
        <w:rPr>
          <w:rFonts w:ascii="Times New Roman" w:hAnsi="Times New Roman" w:cs="Times New Roman"/>
          <w:lang w:val="en-US"/>
        </w:rPr>
        <w:t>4</w:t>
      </w:r>
      <w:r w:rsidR="00B15C36" w:rsidRPr="00272C8B">
        <w:rPr>
          <w:rFonts w:ascii="Times New Roman" w:hAnsi="Times New Roman" w:cs="Times New Roman"/>
          <w:lang w:val="en-US"/>
        </w:rPr>
        <w:t xml:space="preserve">) </w:t>
      </w:r>
      <w:r w:rsidR="00223B23" w:rsidRPr="00272C8B">
        <w:rPr>
          <w:rFonts w:ascii="Times New Roman" w:hAnsi="Times New Roman" w:cs="Times New Roman"/>
          <w:lang w:val="en-US"/>
        </w:rPr>
        <w:t>Labour</w:t>
      </w:r>
      <w:r w:rsidR="00B15C36" w:rsidRPr="00272C8B">
        <w:rPr>
          <w:rFonts w:ascii="Times New Roman" w:hAnsi="Times New Roman" w:cs="Times New Roman"/>
          <w:lang w:val="en-US"/>
        </w:rPr>
        <w:t xml:space="preserve"> outcomes </w:t>
      </w:r>
      <w:r w:rsidR="00EE2F76" w:rsidRPr="00272C8B">
        <w:rPr>
          <w:rFonts w:ascii="Times New Roman" w:hAnsi="Times New Roman" w:cs="Times New Roman"/>
          <w:lang w:val="en-US"/>
        </w:rPr>
        <w:t xml:space="preserve">in </w:t>
      </w:r>
      <w:r w:rsidR="00DD6F71" w:rsidRPr="00272C8B">
        <w:rPr>
          <w:rFonts w:ascii="Times New Roman" w:hAnsi="Times New Roman" w:cs="Times New Roman"/>
          <w:lang w:val="en-US"/>
        </w:rPr>
        <w:t>caseload midwifery</w:t>
      </w:r>
      <w:r w:rsidR="00EE2F76" w:rsidRPr="00272C8B">
        <w:rPr>
          <w:rFonts w:ascii="Times New Roman" w:hAnsi="Times New Roman" w:cs="Times New Roman"/>
          <w:lang w:val="en-US"/>
        </w:rPr>
        <w:t xml:space="preserve"> and </w:t>
      </w:r>
      <w:r w:rsidR="00DD6F71" w:rsidRPr="00272C8B">
        <w:rPr>
          <w:rFonts w:ascii="Times New Roman" w:hAnsi="Times New Roman" w:cs="Times New Roman"/>
          <w:lang w:val="en-US"/>
        </w:rPr>
        <w:t>standard care</w:t>
      </w:r>
      <w:r w:rsidR="00EE2F76" w:rsidRPr="00272C8B">
        <w:rPr>
          <w:rFonts w:ascii="Times New Roman" w:hAnsi="Times New Roman" w:cs="Times New Roman"/>
          <w:lang w:val="en-US"/>
        </w:rPr>
        <w:t xml:space="preserve"> -</w:t>
      </w:r>
      <w:r w:rsidR="00DD6F71" w:rsidRPr="00272C8B">
        <w:rPr>
          <w:rFonts w:ascii="Times New Roman" w:hAnsi="Times New Roman" w:cs="Times New Roman"/>
          <w:lang w:val="en-US"/>
        </w:rPr>
        <w:t xml:space="preserve"> stratified</w:t>
      </w:r>
      <w:r w:rsidR="00B15C36" w:rsidRPr="00272C8B">
        <w:rPr>
          <w:rFonts w:ascii="Times New Roman" w:hAnsi="Times New Roman" w:cs="Times New Roman"/>
          <w:lang w:val="en-US"/>
        </w:rPr>
        <w:t xml:space="preserve"> </w:t>
      </w:r>
      <w:r w:rsidR="00EE2F76" w:rsidRPr="00272C8B">
        <w:rPr>
          <w:rFonts w:ascii="Times New Roman" w:hAnsi="Times New Roman" w:cs="Times New Roman"/>
          <w:lang w:val="en-US"/>
        </w:rPr>
        <w:t xml:space="preserve">by </w:t>
      </w:r>
      <w:r w:rsidR="005C7451" w:rsidRPr="00272C8B">
        <w:rPr>
          <w:rFonts w:ascii="Times New Roman" w:hAnsi="Times New Roman" w:cs="Times New Roman"/>
          <w:lang w:val="en-US"/>
        </w:rPr>
        <w:t>m</w:t>
      </w:r>
      <w:r w:rsidR="00D45089" w:rsidRPr="00272C8B">
        <w:rPr>
          <w:rFonts w:ascii="Times New Roman" w:hAnsi="Times New Roman" w:cs="Times New Roman"/>
          <w:lang w:val="en-US"/>
        </w:rPr>
        <w:t>aternity units</w:t>
      </w:r>
      <w:r w:rsidR="008B6DDA" w:rsidRPr="00272C8B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el-Gitter"/>
        <w:tblW w:w="485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133"/>
        <w:gridCol w:w="1987"/>
        <w:gridCol w:w="1275"/>
        <w:gridCol w:w="2090"/>
      </w:tblGrid>
      <w:tr w:rsidR="00272C8B" w:rsidRPr="00272C8B" w14:paraId="00941386" w14:textId="77777777" w:rsidTr="002B51DB">
        <w:trPr>
          <w:trHeight w:val="332"/>
        </w:trPr>
        <w:tc>
          <w:tcPr>
            <w:tcW w:w="1612" w:type="pct"/>
            <w:tcBorders>
              <w:top w:val="single" w:sz="4" w:space="0" w:color="auto"/>
            </w:tcBorders>
            <w:vAlign w:val="bottom"/>
          </w:tcPr>
          <w:p w14:paraId="00941383" w14:textId="77777777" w:rsidR="00D45089" w:rsidRPr="00272C8B" w:rsidRDefault="00D45089" w:rsidP="00DD6F7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pct"/>
            <w:gridSpan w:val="2"/>
            <w:tcBorders>
              <w:top w:val="single" w:sz="4" w:space="0" w:color="auto"/>
            </w:tcBorders>
            <w:vAlign w:val="bottom"/>
          </w:tcPr>
          <w:p w14:paraId="00941384" w14:textId="77777777" w:rsidR="00D45089" w:rsidRPr="00272C8B" w:rsidRDefault="00D45089" w:rsidP="00567D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 xml:space="preserve">Maternity </w:t>
            </w:r>
            <w:r w:rsidR="005C7451" w:rsidRPr="00272C8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nit A</w:t>
            </w:r>
          </w:p>
        </w:tc>
        <w:tc>
          <w:tcPr>
            <w:tcW w:w="1758" w:type="pct"/>
            <w:gridSpan w:val="2"/>
            <w:tcBorders>
              <w:top w:val="single" w:sz="4" w:space="0" w:color="auto"/>
            </w:tcBorders>
            <w:vAlign w:val="bottom"/>
          </w:tcPr>
          <w:p w14:paraId="00941385" w14:textId="77777777" w:rsidR="00D45089" w:rsidRPr="00272C8B" w:rsidRDefault="00D45089" w:rsidP="00567D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Maternity unit B</w:t>
            </w:r>
          </w:p>
        </w:tc>
      </w:tr>
      <w:tr w:rsidR="00272C8B" w:rsidRPr="00272C8B" w14:paraId="0094138C" w14:textId="77777777" w:rsidTr="002B51DB">
        <w:trPr>
          <w:trHeight w:val="194"/>
        </w:trPr>
        <w:tc>
          <w:tcPr>
            <w:tcW w:w="1612" w:type="pct"/>
            <w:tcBorders>
              <w:bottom w:val="single" w:sz="4" w:space="0" w:color="auto"/>
            </w:tcBorders>
            <w:vAlign w:val="bottom"/>
          </w:tcPr>
          <w:p w14:paraId="00941387" w14:textId="77777777" w:rsidR="00D45089" w:rsidRPr="00272C8B" w:rsidRDefault="00D45089" w:rsidP="00DD6F7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tcBorders>
              <w:bottom w:val="single" w:sz="4" w:space="0" w:color="auto"/>
            </w:tcBorders>
            <w:vAlign w:val="bottom"/>
          </w:tcPr>
          <w:p w14:paraId="00941388" w14:textId="77777777" w:rsidR="00D45089" w:rsidRPr="00272C8B" w:rsidRDefault="00D45089" w:rsidP="002040A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Crude OR</w:t>
            </w:r>
          </w:p>
        </w:tc>
        <w:tc>
          <w:tcPr>
            <w:tcW w:w="1038" w:type="pct"/>
            <w:tcBorders>
              <w:bottom w:val="single" w:sz="4" w:space="0" w:color="auto"/>
            </w:tcBorders>
            <w:vAlign w:val="bottom"/>
          </w:tcPr>
          <w:p w14:paraId="00941389" w14:textId="00682AA5" w:rsidR="00D45089" w:rsidRPr="00272C8B" w:rsidRDefault="00D45089" w:rsidP="002040A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Adj. OR* (95% CI</w:t>
            </w:r>
            <w:r w:rsidR="00DF10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vAlign w:val="bottom"/>
          </w:tcPr>
          <w:p w14:paraId="0094138A" w14:textId="77777777" w:rsidR="00D45089" w:rsidRPr="00272C8B" w:rsidRDefault="00D45089" w:rsidP="002040A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 xml:space="preserve">Crude OR </w:t>
            </w:r>
          </w:p>
        </w:tc>
        <w:tc>
          <w:tcPr>
            <w:tcW w:w="1092" w:type="pct"/>
            <w:tcBorders>
              <w:bottom w:val="single" w:sz="4" w:space="0" w:color="auto"/>
            </w:tcBorders>
            <w:vAlign w:val="bottom"/>
          </w:tcPr>
          <w:p w14:paraId="0094138B" w14:textId="77777777" w:rsidR="00D45089" w:rsidRPr="00272C8B" w:rsidRDefault="00D45089" w:rsidP="002040A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Adj. OR* (95% CI)</w:t>
            </w:r>
          </w:p>
        </w:tc>
      </w:tr>
      <w:tr w:rsidR="00272C8B" w:rsidRPr="00272C8B" w14:paraId="00941393" w14:textId="77777777" w:rsidTr="00EE2F76">
        <w:trPr>
          <w:trHeight w:hRule="exact" w:val="384"/>
        </w:trPr>
        <w:tc>
          <w:tcPr>
            <w:tcW w:w="1612" w:type="pct"/>
            <w:tcBorders>
              <w:top w:val="single" w:sz="4" w:space="0" w:color="auto"/>
            </w:tcBorders>
            <w:vAlign w:val="bottom"/>
          </w:tcPr>
          <w:p w14:paraId="0094138D" w14:textId="77777777" w:rsidR="002040A7" w:rsidRPr="00272C8B" w:rsidRDefault="002040A7" w:rsidP="00EE2F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Elective Cesarean Section</w:t>
            </w:r>
          </w:p>
          <w:p w14:paraId="0094138E" w14:textId="77777777" w:rsidR="00DD6F71" w:rsidRPr="00272C8B" w:rsidRDefault="00DD6F71" w:rsidP="00EE2F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0094138F" w14:textId="77777777" w:rsidR="002040A7" w:rsidRPr="00272C8B" w:rsidRDefault="002040A7" w:rsidP="00EE2F76">
            <w:pPr>
              <w:pStyle w:val="Default"/>
              <w:spacing w:after="2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1.23</w:t>
            </w:r>
          </w:p>
        </w:tc>
        <w:tc>
          <w:tcPr>
            <w:tcW w:w="1038" w:type="pct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00941390" w14:textId="77777777" w:rsidR="002040A7" w:rsidRPr="00272C8B" w:rsidRDefault="002040A7" w:rsidP="00EE2F76">
            <w:pPr>
              <w:pStyle w:val="Default"/>
              <w:spacing w:after="2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.13</w:t>
            </w:r>
            <w:r w:rsidR="00DD6F71"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 </w:t>
            </w:r>
            <w:r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(0.91;1.40)</w:t>
            </w:r>
          </w:p>
        </w:tc>
        <w:tc>
          <w:tcPr>
            <w:tcW w:w="666" w:type="pct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00941391" w14:textId="77777777" w:rsidR="002040A7" w:rsidRPr="00272C8B" w:rsidRDefault="002040A7" w:rsidP="00EE2F76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092" w:type="pct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00941392" w14:textId="77777777" w:rsidR="002040A7" w:rsidRPr="00272C8B" w:rsidRDefault="002040A7" w:rsidP="00EE2F76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 xml:space="preserve">0.85 </w:t>
            </w:r>
            <w:r w:rsidR="00D06E92" w:rsidRPr="00272C8B">
              <w:rPr>
                <w:rFonts w:ascii="Times New Roman" w:hAnsi="Times New Roman" w:cs="Times New Roman"/>
                <w:sz w:val="20"/>
                <w:szCs w:val="20"/>
              </w:rPr>
              <w:t>(0.65; 1.12</w:t>
            </w: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72C8B" w:rsidRPr="00272C8B" w14:paraId="0094139A" w14:textId="77777777" w:rsidTr="00EE2F76">
        <w:trPr>
          <w:trHeight w:hRule="exact" w:val="424"/>
        </w:trPr>
        <w:tc>
          <w:tcPr>
            <w:tcW w:w="1612" w:type="pct"/>
            <w:tcBorders>
              <w:bottom w:val="single" w:sz="4" w:space="0" w:color="auto"/>
            </w:tcBorders>
          </w:tcPr>
          <w:p w14:paraId="00941394" w14:textId="77777777" w:rsidR="00D45089" w:rsidRPr="00272C8B" w:rsidRDefault="00D45089" w:rsidP="00EE2F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 xml:space="preserve">Planned vaginal birth </w:t>
            </w:r>
          </w:p>
          <w:p w14:paraId="00941395" w14:textId="137DBB42" w:rsidR="00DD6F71" w:rsidRPr="00272C8B" w:rsidRDefault="00DF1005" w:rsidP="00EE2F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bookmarkStart w:id="0" w:name="_GoBack"/>
            <w:bookmarkEnd w:id="0"/>
            <w:r w:rsidR="00DD6F71" w:rsidRPr="00272C8B">
              <w:rPr>
                <w:rFonts w:ascii="Times New Roman" w:hAnsi="Times New Roman" w:cs="Times New Roman"/>
                <w:sz w:val="20"/>
                <w:szCs w:val="20"/>
              </w:rPr>
              <w:t>=(12095)</w:t>
            </w:r>
          </w:p>
        </w:tc>
        <w:tc>
          <w:tcPr>
            <w:tcW w:w="592" w:type="pct"/>
            <w:noWrap/>
            <w:tcMar>
              <w:left w:w="0" w:type="dxa"/>
              <w:right w:w="0" w:type="dxa"/>
            </w:tcMar>
            <w:vAlign w:val="bottom"/>
          </w:tcPr>
          <w:p w14:paraId="00941396" w14:textId="77777777" w:rsidR="00D45089" w:rsidRPr="00272C8B" w:rsidRDefault="00D45089" w:rsidP="002040A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pct"/>
            <w:noWrap/>
            <w:tcMar>
              <w:left w:w="0" w:type="dxa"/>
              <w:right w:w="0" w:type="dxa"/>
            </w:tcMar>
            <w:vAlign w:val="bottom"/>
          </w:tcPr>
          <w:p w14:paraId="00941397" w14:textId="77777777" w:rsidR="00D45089" w:rsidRPr="00272C8B" w:rsidRDefault="00D45089" w:rsidP="002040A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pct"/>
            <w:noWrap/>
            <w:tcMar>
              <w:left w:w="0" w:type="dxa"/>
              <w:right w:w="0" w:type="dxa"/>
            </w:tcMar>
            <w:vAlign w:val="bottom"/>
          </w:tcPr>
          <w:p w14:paraId="00941398" w14:textId="77777777" w:rsidR="00D45089" w:rsidRPr="00272C8B" w:rsidRDefault="00D45089" w:rsidP="002040A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pct"/>
            <w:noWrap/>
            <w:tcMar>
              <w:left w:w="0" w:type="dxa"/>
              <w:right w:w="0" w:type="dxa"/>
            </w:tcMar>
            <w:vAlign w:val="bottom"/>
          </w:tcPr>
          <w:p w14:paraId="00941399" w14:textId="77777777" w:rsidR="00D45089" w:rsidRPr="00272C8B" w:rsidRDefault="00D45089" w:rsidP="002040A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2C8B" w:rsidRPr="00272C8B" w14:paraId="009413A0" w14:textId="77777777" w:rsidTr="002B51DB">
        <w:trPr>
          <w:trHeight w:hRule="exact" w:val="505"/>
        </w:trPr>
        <w:tc>
          <w:tcPr>
            <w:tcW w:w="1612" w:type="pct"/>
            <w:vAlign w:val="bottom"/>
          </w:tcPr>
          <w:p w14:paraId="0094139B" w14:textId="77777777" w:rsidR="004C3B0B" w:rsidRPr="00272C8B" w:rsidRDefault="004C3B0B" w:rsidP="00DD6F71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Births&lt;37 weeks</w:t>
            </w:r>
          </w:p>
        </w:tc>
        <w:tc>
          <w:tcPr>
            <w:tcW w:w="592" w:type="pct"/>
            <w:noWrap/>
            <w:tcMar>
              <w:left w:w="0" w:type="dxa"/>
              <w:right w:w="0" w:type="dxa"/>
            </w:tcMar>
            <w:vAlign w:val="bottom"/>
          </w:tcPr>
          <w:p w14:paraId="0094139C" w14:textId="77777777" w:rsidR="004C3B0B" w:rsidRPr="00272C8B" w:rsidRDefault="004C3B0B" w:rsidP="00DD6F71">
            <w:pPr>
              <w:pStyle w:val="Default"/>
              <w:spacing w:before="2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2</w:t>
            </w:r>
          </w:p>
        </w:tc>
        <w:tc>
          <w:tcPr>
            <w:tcW w:w="1038" w:type="pct"/>
            <w:noWrap/>
            <w:tcMar>
              <w:left w:w="0" w:type="dxa"/>
              <w:right w:w="0" w:type="dxa"/>
            </w:tcMar>
            <w:vAlign w:val="bottom"/>
          </w:tcPr>
          <w:p w14:paraId="0094139D" w14:textId="77777777" w:rsidR="004C3B0B" w:rsidRPr="00272C8B" w:rsidRDefault="004C3B0B" w:rsidP="00DD6F71">
            <w:pPr>
              <w:pStyle w:val="Default"/>
              <w:spacing w:before="2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1.07 </w:t>
            </w:r>
            <w:r w:rsidR="00DD6F71"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 </w:t>
            </w:r>
            <w:r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.82;1.39)</w:t>
            </w:r>
          </w:p>
        </w:tc>
        <w:tc>
          <w:tcPr>
            <w:tcW w:w="666" w:type="pct"/>
            <w:noWrap/>
            <w:tcMar>
              <w:left w:w="0" w:type="dxa"/>
              <w:right w:w="0" w:type="dxa"/>
            </w:tcMar>
            <w:vAlign w:val="bottom"/>
          </w:tcPr>
          <w:p w14:paraId="0094139E" w14:textId="77777777" w:rsidR="004C3B0B" w:rsidRPr="00272C8B" w:rsidRDefault="002B51DB" w:rsidP="002B51DB">
            <w:pPr>
              <w:pStyle w:val="Default"/>
              <w:spacing w:before="2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0.</w:t>
            </w:r>
          </w:p>
        </w:tc>
        <w:tc>
          <w:tcPr>
            <w:tcW w:w="1092" w:type="pct"/>
            <w:noWrap/>
            <w:tcMar>
              <w:left w:w="0" w:type="dxa"/>
              <w:right w:w="0" w:type="dxa"/>
            </w:tcMar>
            <w:vAlign w:val="bottom"/>
          </w:tcPr>
          <w:p w14:paraId="0094139F" w14:textId="77777777" w:rsidR="004C3B0B" w:rsidRPr="00272C8B" w:rsidRDefault="002B51DB" w:rsidP="002B51DB">
            <w:pPr>
              <w:pStyle w:val="Default"/>
              <w:spacing w:before="2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.13 (0.79</w:t>
            </w:r>
            <w:r w:rsidR="004C3B0B"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;1.6</w:t>
            </w:r>
            <w:r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</w:t>
            </w:r>
            <w:r w:rsidR="004C3B0B"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)</w:t>
            </w:r>
          </w:p>
        </w:tc>
      </w:tr>
      <w:tr w:rsidR="00272C8B" w:rsidRPr="00272C8B" w14:paraId="009413A6" w14:textId="77777777" w:rsidTr="002B51DB">
        <w:trPr>
          <w:trHeight w:hRule="exact" w:val="505"/>
        </w:trPr>
        <w:tc>
          <w:tcPr>
            <w:tcW w:w="1612" w:type="pct"/>
            <w:vAlign w:val="bottom"/>
          </w:tcPr>
          <w:p w14:paraId="009413A1" w14:textId="77777777" w:rsidR="004C3B0B" w:rsidRPr="00272C8B" w:rsidRDefault="004C3B0B" w:rsidP="00DD6F71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Induction</w:t>
            </w:r>
          </w:p>
        </w:tc>
        <w:tc>
          <w:tcPr>
            <w:tcW w:w="592" w:type="pct"/>
            <w:noWrap/>
            <w:tcMar>
              <w:left w:w="0" w:type="dxa"/>
              <w:right w:w="0" w:type="dxa"/>
            </w:tcMar>
            <w:vAlign w:val="bottom"/>
          </w:tcPr>
          <w:p w14:paraId="009413A2" w14:textId="77777777" w:rsidR="004C3B0B" w:rsidRPr="00272C8B" w:rsidRDefault="004C3B0B" w:rsidP="00DD6F71">
            <w:pPr>
              <w:pStyle w:val="Default"/>
              <w:spacing w:before="2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0</w:t>
            </w:r>
          </w:p>
        </w:tc>
        <w:tc>
          <w:tcPr>
            <w:tcW w:w="1038" w:type="pct"/>
            <w:noWrap/>
            <w:tcMar>
              <w:left w:w="0" w:type="dxa"/>
              <w:right w:w="0" w:type="dxa"/>
            </w:tcMar>
            <w:vAlign w:val="bottom"/>
          </w:tcPr>
          <w:p w14:paraId="009413A3" w14:textId="77777777" w:rsidR="004C3B0B" w:rsidRPr="00272C8B" w:rsidRDefault="004C3B0B" w:rsidP="00DD6F71">
            <w:pPr>
              <w:pStyle w:val="Default"/>
              <w:spacing w:before="2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.01 (0.87;1.18)</w:t>
            </w:r>
          </w:p>
        </w:tc>
        <w:tc>
          <w:tcPr>
            <w:tcW w:w="666" w:type="pct"/>
            <w:noWrap/>
            <w:tcMar>
              <w:left w:w="0" w:type="dxa"/>
              <w:right w:w="0" w:type="dxa"/>
            </w:tcMar>
            <w:vAlign w:val="bottom"/>
          </w:tcPr>
          <w:p w14:paraId="009413A4" w14:textId="77777777" w:rsidR="004C3B0B" w:rsidRPr="00272C8B" w:rsidRDefault="004C3B0B" w:rsidP="00D06E92">
            <w:pPr>
              <w:pStyle w:val="Default"/>
              <w:spacing w:before="2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</w:t>
            </w:r>
            <w:r w:rsidR="00D06E92" w:rsidRPr="00272C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1092" w:type="pct"/>
            <w:noWrap/>
            <w:tcMar>
              <w:left w:w="0" w:type="dxa"/>
              <w:right w:w="0" w:type="dxa"/>
            </w:tcMar>
            <w:vAlign w:val="bottom"/>
          </w:tcPr>
          <w:p w14:paraId="009413A5" w14:textId="77777777" w:rsidR="004C3B0B" w:rsidRPr="00272C8B" w:rsidRDefault="00D06E92" w:rsidP="00D06E92">
            <w:pPr>
              <w:pStyle w:val="Default"/>
              <w:spacing w:before="2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4</w:t>
            </w:r>
            <w:r w:rsidR="004C3B0B" w:rsidRPr="00272C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.</w:t>
            </w:r>
            <w:r w:rsidRPr="00272C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7;1.15</w:t>
            </w:r>
            <w:r w:rsidR="00B84FDE" w:rsidRPr="00272C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</w:tr>
      <w:tr w:rsidR="00272C8B" w:rsidRPr="00272C8B" w14:paraId="009413AC" w14:textId="77777777" w:rsidTr="002B51DB">
        <w:trPr>
          <w:trHeight w:hRule="exact" w:val="505"/>
        </w:trPr>
        <w:tc>
          <w:tcPr>
            <w:tcW w:w="1612" w:type="pct"/>
            <w:vAlign w:val="bottom"/>
          </w:tcPr>
          <w:p w14:paraId="009413A7" w14:textId="072E5156" w:rsidR="004C3B0B" w:rsidRPr="00272C8B" w:rsidRDefault="00847364" w:rsidP="00DD6F71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 xml:space="preserve">Cervix </w:t>
            </w:r>
            <w:r w:rsidR="00B2022B" w:rsidRPr="00272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</w:t>
            </w:r>
            <w:r w:rsidR="004C3B0B" w:rsidRPr="00272C8B">
              <w:rPr>
                <w:rFonts w:ascii="Times New Roman" w:hAnsi="Times New Roman" w:cs="Times New Roman"/>
                <w:sz w:val="20"/>
                <w:szCs w:val="20"/>
              </w:rPr>
              <w:t>4cm at arrival</w:t>
            </w:r>
          </w:p>
        </w:tc>
        <w:tc>
          <w:tcPr>
            <w:tcW w:w="592" w:type="pct"/>
            <w:noWrap/>
            <w:tcMar>
              <w:left w:w="0" w:type="dxa"/>
              <w:right w:w="0" w:type="dxa"/>
            </w:tcMar>
            <w:vAlign w:val="bottom"/>
          </w:tcPr>
          <w:p w14:paraId="009413A8" w14:textId="77777777" w:rsidR="004C3B0B" w:rsidRPr="00272C8B" w:rsidRDefault="004C3B0B" w:rsidP="00DD6F71">
            <w:pPr>
              <w:pStyle w:val="Default"/>
              <w:spacing w:before="2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5</w:t>
            </w:r>
          </w:p>
        </w:tc>
        <w:tc>
          <w:tcPr>
            <w:tcW w:w="1038" w:type="pct"/>
            <w:noWrap/>
            <w:tcMar>
              <w:left w:w="0" w:type="dxa"/>
              <w:right w:w="0" w:type="dxa"/>
            </w:tcMar>
            <w:vAlign w:val="bottom"/>
          </w:tcPr>
          <w:p w14:paraId="009413A9" w14:textId="77777777" w:rsidR="004C3B0B" w:rsidRPr="00272C8B" w:rsidRDefault="004C3B0B" w:rsidP="00DD6F71">
            <w:pPr>
              <w:pStyle w:val="Default"/>
              <w:spacing w:before="2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.95 (0.74;1.22)</w:t>
            </w:r>
          </w:p>
        </w:tc>
        <w:tc>
          <w:tcPr>
            <w:tcW w:w="666" w:type="pct"/>
            <w:noWrap/>
            <w:tcMar>
              <w:left w:w="0" w:type="dxa"/>
              <w:right w:w="0" w:type="dxa"/>
            </w:tcMar>
            <w:vAlign w:val="bottom"/>
          </w:tcPr>
          <w:p w14:paraId="009413AA" w14:textId="77777777" w:rsidR="004C3B0B" w:rsidRPr="00272C8B" w:rsidRDefault="004C3B0B" w:rsidP="00D06E92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D06E92" w:rsidRPr="00272C8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92" w:type="pct"/>
            <w:noWrap/>
            <w:tcMar>
              <w:left w:w="0" w:type="dxa"/>
              <w:right w:w="0" w:type="dxa"/>
            </w:tcMar>
            <w:vAlign w:val="bottom"/>
          </w:tcPr>
          <w:p w14:paraId="009413AB" w14:textId="77777777" w:rsidR="004C3B0B" w:rsidRPr="00272C8B" w:rsidRDefault="00D06E92" w:rsidP="00D06E92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0.96 (0.73</w:t>
            </w:r>
            <w:r w:rsidR="004C3B0B" w:rsidRPr="00272C8B">
              <w:rPr>
                <w:rFonts w:ascii="Times New Roman" w:hAnsi="Times New Roman" w:cs="Times New Roman"/>
                <w:sz w:val="20"/>
                <w:szCs w:val="20"/>
              </w:rPr>
              <w:t>;1.2</w:t>
            </w: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C3B0B" w:rsidRPr="00272C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72C8B" w:rsidRPr="00272C8B" w14:paraId="009413B2" w14:textId="77777777" w:rsidTr="002B51DB">
        <w:trPr>
          <w:trHeight w:hRule="exact" w:val="505"/>
        </w:trPr>
        <w:tc>
          <w:tcPr>
            <w:tcW w:w="1612" w:type="pct"/>
            <w:vAlign w:val="bottom"/>
          </w:tcPr>
          <w:p w14:paraId="009413AD" w14:textId="77777777" w:rsidR="004C3B0B" w:rsidRPr="00272C8B" w:rsidRDefault="004C3B0B" w:rsidP="00DD6F71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Augmentation (</w:t>
            </w:r>
            <w:proofErr w:type="spellStart"/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syntocinon</w:t>
            </w:r>
            <w:proofErr w:type="spellEnd"/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2" w:type="pct"/>
            <w:noWrap/>
            <w:tcMar>
              <w:left w:w="0" w:type="dxa"/>
              <w:right w:w="0" w:type="dxa"/>
            </w:tcMar>
            <w:vAlign w:val="bottom"/>
          </w:tcPr>
          <w:p w14:paraId="009413AE" w14:textId="77777777" w:rsidR="004C3B0B" w:rsidRPr="00272C8B" w:rsidRDefault="004C3B0B" w:rsidP="00DD6F71">
            <w:pPr>
              <w:pStyle w:val="Default"/>
              <w:spacing w:before="2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6</w:t>
            </w:r>
          </w:p>
        </w:tc>
        <w:tc>
          <w:tcPr>
            <w:tcW w:w="1038" w:type="pct"/>
            <w:noWrap/>
            <w:tcMar>
              <w:left w:w="0" w:type="dxa"/>
              <w:right w:w="0" w:type="dxa"/>
            </w:tcMar>
            <w:vAlign w:val="bottom"/>
          </w:tcPr>
          <w:p w14:paraId="009413AF" w14:textId="77777777" w:rsidR="004C3B0B" w:rsidRPr="00272C8B" w:rsidRDefault="004C3B0B" w:rsidP="00DD6F71">
            <w:pPr>
              <w:pStyle w:val="Default"/>
              <w:spacing w:before="2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.17 (1.01;1.36)</w:t>
            </w:r>
          </w:p>
        </w:tc>
        <w:tc>
          <w:tcPr>
            <w:tcW w:w="666" w:type="pct"/>
            <w:noWrap/>
            <w:tcMar>
              <w:left w:w="0" w:type="dxa"/>
              <w:right w:w="0" w:type="dxa"/>
            </w:tcMar>
            <w:vAlign w:val="bottom"/>
          </w:tcPr>
          <w:p w14:paraId="009413B0" w14:textId="77777777" w:rsidR="004C3B0B" w:rsidRPr="00272C8B" w:rsidRDefault="004C3B0B" w:rsidP="00D06E92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D06E92" w:rsidRPr="00272C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92" w:type="pct"/>
            <w:noWrap/>
            <w:tcMar>
              <w:left w:w="0" w:type="dxa"/>
              <w:right w:w="0" w:type="dxa"/>
            </w:tcMar>
            <w:vAlign w:val="bottom"/>
          </w:tcPr>
          <w:p w14:paraId="009413B1" w14:textId="77777777" w:rsidR="004C3B0B" w:rsidRPr="00272C8B" w:rsidRDefault="00D06E92" w:rsidP="00D06E92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1.22 (1.00</w:t>
            </w:r>
            <w:r w:rsidR="004C3B0B" w:rsidRPr="00272C8B">
              <w:rPr>
                <w:rFonts w:ascii="Times New Roman" w:hAnsi="Times New Roman" w:cs="Times New Roman"/>
                <w:sz w:val="20"/>
                <w:szCs w:val="20"/>
              </w:rPr>
              <w:t>; 1.4</w:t>
            </w: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C3B0B" w:rsidRPr="00272C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72C8B" w:rsidRPr="00272C8B" w14:paraId="009413B8" w14:textId="77777777" w:rsidTr="002B51DB">
        <w:trPr>
          <w:trHeight w:hRule="exact" w:val="505"/>
        </w:trPr>
        <w:tc>
          <w:tcPr>
            <w:tcW w:w="1612" w:type="pct"/>
            <w:vAlign w:val="bottom"/>
          </w:tcPr>
          <w:p w14:paraId="009413B3" w14:textId="77777777" w:rsidR="00D45089" w:rsidRPr="00272C8B" w:rsidRDefault="00D45089" w:rsidP="00DD6F71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Amniotomy</w:t>
            </w:r>
          </w:p>
        </w:tc>
        <w:tc>
          <w:tcPr>
            <w:tcW w:w="592" w:type="pct"/>
            <w:noWrap/>
            <w:tcMar>
              <w:left w:w="0" w:type="dxa"/>
              <w:right w:w="0" w:type="dxa"/>
            </w:tcMar>
            <w:vAlign w:val="bottom"/>
          </w:tcPr>
          <w:p w14:paraId="009413B4" w14:textId="77777777" w:rsidR="00D45089" w:rsidRPr="00272C8B" w:rsidRDefault="003E7944" w:rsidP="00DD6F71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038" w:type="pct"/>
            <w:noWrap/>
            <w:tcMar>
              <w:left w:w="0" w:type="dxa"/>
              <w:right w:w="0" w:type="dxa"/>
            </w:tcMar>
            <w:vAlign w:val="bottom"/>
          </w:tcPr>
          <w:p w14:paraId="009413B5" w14:textId="77777777" w:rsidR="00D45089" w:rsidRPr="00272C8B" w:rsidRDefault="003E7944" w:rsidP="00DD6F71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0.96 (0.84 ;1.11)</w:t>
            </w:r>
          </w:p>
        </w:tc>
        <w:tc>
          <w:tcPr>
            <w:tcW w:w="666" w:type="pct"/>
            <w:noWrap/>
            <w:tcMar>
              <w:left w:w="0" w:type="dxa"/>
              <w:right w:w="0" w:type="dxa"/>
            </w:tcMar>
            <w:vAlign w:val="bottom"/>
          </w:tcPr>
          <w:p w14:paraId="009413B6" w14:textId="77777777" w:rsidR="00D45089" w:rsidRPr="00272C8B" w:rsidRDefault="003E7944" w:rsidP="00D06E92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D06E92" w:rsidRPr="00272C8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92" w:type="pct"/>
            <w:noWrap/>
            <w:tcMar>
              <w:left w:w="0" w:type="dxa"/>
              <w:right w:w="0" w:type="dxa"/>
            </w:tcMar>
            <w:vAlign w:val="bottom"/>
          </w:tcPr>
          <w:p w14:paraId="009413B7" w14:textId="77777777" w:rsidR="00D45089" w:rsidRPr="00272C8B" w:rsidRDefault="003E7944" w:rsidP="00D06E92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D06E92" w:rsidRPr="00272C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D06E92" w:rsidRPr="00272C8B">
              <w:rPr>
                <w:rFonts w:ascii="Times New Roman" w:hAnsi="Times New Roman" w:cs="Times New Roman"/>
                <w:sz w:val="20"/>
                <w:szCs w:val="20"/>
              </w:rPr>
              <w:t>0;1.46</w:t>
            </w:r>
            <w:r w:rsidR="00B84FDE" w:rsidRPr="00272C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72C8B" w:rsidRPr="00272C8B" w14:paraId="009413BE" w14:textId="77777777" w:rsidTr="002B51DB">
        <w:trPr>
          <w:trHeight w:hRule="exact" w:val="505"/>
        </w:trPr>
        <w:tc>
          <w:tcPr>
            <w:tcW w:w="1612" w:type="pct"/>
            <w:vAlign w:val="bottom"/>
          </w:tcPr>
          <w:p w14:paraId="009413B9" w14:textId="77777777" w:rsidR="00D45089" w:rsidRPr="00272C8B" w:rsidRDefault="00D45089" w:rsidP="00DD6F71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Epidural (vaginal birth)</w:t>
            </w:r>
          </w:p>
        </w:tc>
        <w:tc>
          <w:tcPr>
            <w:tcW w:w="592" w:type="pct"/>
            <w:noWrap/>
            <w:tcMar>
              <w:left w:w="0" w:type="dxa"/>
              <w:right w:w="0" w:type="dxa"/>
            </w:tcMar>
            <w:vAlign w:val="bottom"/>
          </w:tcPr>
          <w:p w14:paraId="009413BA" w14:textId="77777777" w:rsidR="00D45089" w:rsidRPr="00272C8B" w:rsidRDefault="003E7944" w:rsidP="00DD6F71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 xml:space="preserve">0.93 </w:t>
            </w:r>
          </w:p>
        </w:tc>
        <w:tc>
          <w:tcPr>
            <w:tcW w:w="1038" w:type="pct"/>
            <w:noWrap/>
            <w:tcMar>
              <w:left w:w="0" w:type="dxa"/>
              <w:right w:w="0" w:type="dxa"/>
            </w:tcMar>
            <w:vAlign w:val="bottom"/>
          </w:tcPr>
          <w:p w14:paraId="009413BB" w14:textId="77777777" w:rsidR="00D45089" w:rsidRPr="00272C8B" w:rsidRDefault="005500B1" w:rsidP="00DD6F71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0.91 (0.79;1.06</w:t>
            </w:r>
            <w:r w:rsidR="003E7944" w:rsidRPr="00272C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6" w:type="pct"/>
            <w:noWrap/>
            <w:tcMar>
              <w:left w:w="0" w:type="dxa"/>
              <w:right w:w="0" w:type="dxa"/>
            </w:tcMar>
            <w:vAlign w:val="bottom"/>
          </w:tcPr>
          <w:p w14:paraId="009413BC" w14:textId="77777777" w:rsidR="00D45089" w:rsidRPr="00272C8B" w:rsidRDefault="003E7944" w:rsidP="00D06E92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D06E92" w:rsidRPr="00272C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2" w:type="pct"/>
            <w:noWrap/>
            <w:tcMar>
              <w:left w:w="0" w:type="dxa"/>
              <w:right w:w="0" w:type="dxa"/>
            </w:tcMar>
            <w:vAlign w:val="bottom"/>
          </w:tcPr>
          <w:p w14:paraId="009413BD" w14:textId="77777777" w:rsidR="00D45089" w:rsidRPr="00272C8B" w:rsidRDefault="003E7944" w:rsidP="00D06E92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D06E92" w:rsidRPr="00272C8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D06E92" w:rsidRPr="00272C8B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;1.</w:t>
            </w:r>
            <w:r w:rsidR="00D06E92" w:rsidRPr="00272C8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72C8B" w:rsidRPr="00272C8B" w14:paraId="009413C4" w14:textId="77777777" w:rsidTr="002B51DB">
        <w:trPr>
          <w:trHeight w:hRule="exact" w:val="505"/>
        </w:trPr>
        <w:tc>
          <w:tcPr>
            <w:tcW w:w="1612" w:type="pct"/>
            <w:vAlign w:val="bottom"/>
          </w:tcPr>
          <w:p w14:paraId="009413BF" w14:textId="77777777" w:rsidR="00D45089" w:rsidRPr="00272C8B" w:rsidRDefault="00D45089" w:rsidP="00DD6F71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Emergency CS</w:t>
            </w:r>
          </w:p>
        </w:tc>
        <w:tc>
          <w:tcPr>
            <w:tcW w:w="592" w:type="pct"/>
            <w:noWrap/>
            <w:tcMar>
              <w:left w:w="0" w:type="dxa"/>
              <w:right w:w="0" w:type="dxa"/>
            </w:tcMar>
            <w:vAlign w:val="bottom"/>
          </w:tcPr>
          <w:p w14:paraId="009413C0" w14:textId="77777777" w:rsidR="00D45089" w:rsidRPr="00272C8B" w:rsidRDefault="003E7944" w:rsidP="00DD6F71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038" w:type="pct"/>
            <w:noWrap/>
            <w:tcMar>
              <w:left w:w="0" w:type="dxa"/>
              <w:right w:w="0" w:type="dxa"/>
            </w:tcMar>
            <w:vAlign w:val="bottom"/>
          </w:tcPr>
          <w:p w14:paraId="009413C1" w14:textId="77777777" w:rsidR="00D45089" w:rsidRPr="00272C8B" w:rsidRDefault="003E7944" w:rsidP="00DD6F71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1.18 (0.99;1.40)</w:t>
            </w:r>
          </w:p>
        </w:tc>
        <w:tc>
          <w:tcPr>
            <w:tcW w:w="666" w:type="pct"/>
            <w:noWrap/>
            <w:tcMar>
              <w:left w:w="0" w:type="dxa"/>
              <w:right w:w="0" w:type="dxa"/>
            </w:tcMar>
            <w:vAlign w:val="bottom"/>
          </w:tcPr>
          <w:p w14:paraId="009413C2" w14:textId="77777777" w:rsidR="00D45089" w:rsidRPr="00272C8B" w:rsidRDefault="003E7944" w:rsidP="00D06E92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D06E92" w:rsidRPr="00272C8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92" w:type="pct"/>
            <w:noWrap/>
            <w:tcMar>
              <w:left w:w="0" w:type="dxa"/>
              <w:right w:w="0" w:type="dxa"/>
            </w:tcMar>
            <w:vAlign w:val="bottom"/>
          </w:tcPr>
          <w:p w14:paraId="009413C3" w14:textId="77777777" w:rsidR="00D45089" w:rsidRPr="00272C8B" w:rsidRDefault="003E7944" w:rsidP="00D06E92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06E92" w:rsidRPr="00272C8B">
              <w:rPr>
                <w:rFonts w:ascii="Times New Roman" w:hAnsi="Times New Roman" w:cs="Times New Roman"/>
                <w:sz w:val="20"/>
                <w:szCs w:val="20"/>
              </w:rPr>
              <w:t>18 (0.95</w:t>
            </w: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;1.4</w:t>
            </w:r>
            <w:r w:rsidR="00D06E92" w:rsidRPr="00272C8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72C8B" w:rsidRPr="00272C8B" w14:paraId="009413CA" w14:textId="77777777" w:rsidTr="002B51DB">
        <w:trPr>
          <w:trHeight w:hRule="exact" w:val="505"/>
        </w:trPr>
        <w:tc>
          <w:tcPr>
            <w:tcW w:w="1612" w:type="pct"/>
            <w:vAlign w:val="bottom"/>
          </w:tcPr>
          <w:p w14:paraId="009413C5" w14:textId="77777777" w:rsidR="00D45089" w:rsidRPr="00272C8B" w:rsidRDefault="00D45089" w:rsidP="00DD6F71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Instrumental delivery</w:t>
            </w:r>
          </w:p>
        </w:tc>
        <w:tc>
          <w:tcPr>
            <w:tcW w:w="592" w:type="pct"/>
            <w:noWrap/>
            <w:tcMar>
              <w:left w:w="0" w:type="dxa"/>
              <w:right w:w="0" w:type="dxa"/>
            </w:tcMar>
            <w:vAlign w:val="bottom"/>
          </w:tcPr>
          <w:p w14:paraId="009413C6" w14:textId="77777777" w:rsidR="00D45089" w:rsidRPr="00272C8B" w:rsidRDefault="00EB7F51" w:rsidP="00DD6F71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038" w:type="pct"/>
            <w:noWrap/>
            <w:tcMar>
              <w:left w:w="0" w:type="dxa"/>
              <w:right w:w="0" w:type="dxa"/>
            </w:tcMar>
            <w:vAlign w:val="bottom"/>
          </w:tcPr>
          <w:p w14:paraId="009413C7" w14:textId="77777777" w:rsidR="00D45089" w:rsidRPr="00272C8B" w:rsidRDefault="00EB7F51" w:rsidP="00DD6F71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bCs/>
                <w:sz w:val="20"/>
                <w:szCs w:val="20"/>
              </w:rPr>
              <w:t>0.97 (0.75;1.26)</w:t>
            </w:r>
          </w:p>
        </w:tc>
        <w:tc>
          <w:tcPr>
            <w:tcW w:w="666" w:type="pct"/>
            <w:noWrap/>
            <w:tcMar>
              <w:left w:w="0" w:type="dxa"/>
              <w:right w:w="0" w:type="dxa"/>
            </w:tcMar>
            <w:vAlign w:val="bottom"/>
          </w:tcPr>
          <w:p w14:paraId="009413C8" w14:textId="77777777" w:rsidR="00D45089" w:rsidRPr="00272C8B" w:rsidRDefault="00EB2D12" w:rsidP="00DD6F71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092" w:type="pct"/>
            <w:noWrap/>
            <w:tcMar>
              <w:left w:w="0" w:type="dxa"/>
              <w:right w:w="0" w:type="dxa"/>
            </w:tcMar>
            <w:vAlign w:val="bottom"/>
          </w:tcPr>
          <w:p w14:paraId="009413C9" w14:textId="77777777" w:rsidR="00D45089" w:rsidRPr="00272C8B" w:rsidRDefault="00EB2D12" w:rsidP="00DD6F71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1.06 (0.78;1.45</w:t>
            </w:r>
            <w:r w:rsidR="003E7944" w:rsidRPr="00272C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72C8B" w:rsidRPr="00272C8B" w14:paraId="009413D0" w14:textId="77777777" w:rsidTr="002B51DB">
        <w:trPr>
          <w:trHeight w:hRule="exact" w:val="505"/>
        </w:trPr>
        <w:tc>
          <w:tcPr>
            <w:tcW w:w="1612" w:type="pct"/>
            <w:vAlign w:val="bottom"/>
          </w:tcPr>
          <w:p w14:paraId="009413CB" w14:textId="03614394" w:rsidR="004C3B0B" w:rsidRPr="00272C8B" w:rsidRDefault="005C7451" w:rsidP="00DD6F71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 xml:space="preserve">Labour </w:t>
            </w:r>
            <w:r w:rsidR="004C3B0B" w:rsidRPr="00272C8B">
              <w:rPr>
                <w:rFonts w:ascii="Times New Roman" w:hAnsi="Times New Roman" w:cs="Times New Roman"/>
                <w:sz w:val="20"/>
                <w:szCs w:val="20"/>
              </w:rPr>
              <w:t>length</w:t>
            </w:r>
            <w:r w:rsidR="00B2022B" w:rsidRPr="00272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</w:t>
            </w:r>
            <w:r w:rsidR="004C3B0B" w:rsidRPr="00272C8B">
              <w:rPr>
                <w:rFonts w:ascii="Times New Roman" w:hAnsi="Times New Roman" w:cs="Times New Roman"/>
                <w:sz w:val="20"/>
                <w:szCs w:val="20"/>
              </w:rPr>
              <w:t>10 hours</w:t>
            </w:r>
          </w:p>
        </w:tc>
        <w:tc>
          <w:tcPr>
            <w:tcW w:w="592" w:type="pct"/>
            <w:noWrap/>
            <w:tcMar>
              <w:left w:w="0" w:type="dxa"/>
              <w:right w:w="0" w:type="dxa"/>
            </w:tcMar>
            <w:vAlign w:val="bottom"/>
          </w:tcPr>
          <w:p w14:paraId="009413CC" w14:textId="77777777" w:rsidR="004C3B0B" w:rsidRPr="00272C8B" w:rsidRDefault="004C3B0B" w:rsidP="00DD6F71">
            <w:pPr>
              <w:pStyle w:val="Default"/>
              <w:spacing w:before="2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8</w:t>
            </w:r>
          </w:p>
        </w:tc>
        <w:tc>
          <w:tcPr>
            <w:tcW w:w="1038" w:type="pct"/>
            <w:noWrap/>
            <w:tcMar>
              <w:left w:w="0" w:type="dxa"/>
              <w:right w:w="0" w:type="dxa"/>
            </w:tcMar>
            <w:vAlign w:val="bottom"/>
          </w:tcPr>
          <w:p w14:paraId="009413CD" w14:textId="77777777" w:rsidR="004C3B0B" w:rsidRPr="00272C8B" w:rsidRDefault="007543A9" w:rsidP="00DD6F71">
            <w:pPr>
              <w:pStyle w:val="Default"/>
              <w:spacing w:before="2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.22 (1.05</w:t>
            </w:r>
            <w:r w:rsidR="004C3B0B"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;1.40)</w:t>
            </w:r>
          </w:p>
        </w:tc>
        <w:tc>
          <w:tcPr>
            <w:tcW w:w="666" w:type="pct"/>
            <w:noWrap/>
            <w:tcMar>
              <w:left w:w="0" w:type="dxa"/>
              <w:right w:w="0" w:type="dxa"/>
            </w:tcMar>
            <w:vAlign w:val="bottom"/>
          </w:tcPr>
          <w:p w14:paraId="009413CE" w14:textId="77777777" w:rsidR="004C3B0B" w:rsidRPr="00272C8B" w:rsidRDefault="004C3B0B" w:rsidP="00DD6F71">
            <w:pPr>
              <w:pStyle w:val="Default"/>
              <w:spacing w:before="2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7</w:t>
            </w:r>
          </w:p>
        </w:tc>
        <w:tc>
          <w:tcPr>
            <w:tcW w:w="1092" w:type="pct"/>
            <w:noWrap/>
            <w:tcMar>
              <w:left w:w="0" w:type="dxa"/>
              <w:right w:w="0" w:type="dxa"/>
            </w:tcMar>
            <w:vAlign w:val="bottom"/>
          </w:tcPr>
          <w:p w14:paraId="009413CF" w14:textId="77777777" w:rsidR="004C3B0B" w:rsidRPr="00272C8B" w:rsidRDefault="004C3B0B" w:rsidP="00026E6B">
            <w:pPr>
              <w:pStyle w:val="Default"/>
              <w:spacing w:before="2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.32 (1.10;1.</w:t>
            </w:r>
            <w:r w:rsidR="00026E6B"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60</w:t>
            </w:r>
            <w:r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)</w:t>
            </w:r>
          </w:p>
        </w:tc>
      </w:tr>
      <w:tr w:rsidR="00272C8B" w:rsidRPr="00272C8B" w14:paraId="009413D6" w14:textId="77777777" w:rsidTr="002B51DB">
        <w:trPr>
          <w:trHeight w:hRule="exact" w:val="505"/>
        </w:trPr>
        <w:tc>
          <w:tcPr>
            <w:tcW w:w="1612" w:type="pct"/>
            <w:vAlign w:val="bottom"/>
          </w:tcPr>
          <w:p w14:paraId="009413D1" w14:textId="77777777" w:rsidR="00D45089" w:rsidRPr="00272C8B" w:rsidRDefault="00A12B62" w:rsidP="00DD6F71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No laceration</w:t>
            </w:r>
          </w:p>
        </w:tc>
        <w:tc>
          <w:tcPr>
            <w:tcW w:w="592" w:type="pct"/>
            <w:noWrap/>
            <w:tcMar>
              <w:left w:w="0" w:type="dxa"/>
              <w:right w:w="0" w:type="dxa"/>
            </w:tcMar>
            <w:vAlign w:val="bottom"/>
          </w:tcPr>
          <w:p w14:paraId="009413D2" w14:textId="77777777" w:rsidR="00D45089" w:rsidRPr="00272C8B" w:rsidRDefault="00EB7F51" w:rsidP="00DD6F71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038" w:type="pct"/>
            <w:noWrap/>
            <w:tcMar>
              <w:left w:w="0" w:type="dxa"/>
              <w:right w:w="0" w:type="dxa"/>
            </w:tcMar>
            <w:vAlign w:val="bottom"/>
          </w:tcPr>
          <w:p w14:paraId="009413D3" w14:textId="77777777" w:rsidR="00D45089" w:rsidRPr="00272C8B" w:rsidRDefault="00EB7F51" w:rsidP="00DD6F71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bCs/>
                <w:sz w:val="20"/>
                <w:szCs w:val="20"/>
              </w:rPr>
              <w:t>1.10</w:t>
            </w:r>
            <w:r w:rsidR="00B84FDE" w:rsidRPr="00272C8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97;1.24</w:t>
            </w:r>
            <w:r w:rsidRPr="00272C8B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666" w:type="pct"/>
            <w:noWrap/>
            <w:tcMar>
              <w:left w:w="0" w:type="dxa"/>
              <w:right w:w="0" w:type="dxa"/>
            </w:tcMar>
            <w:vAlign w:val="bottom"/>
          </w:tcPr>
          <w:p w14:paraId="009413D4" w14:textId="77777777" w:rsidR="00D45089" w:rsidRPr="00272C8B" w:rsidRDefault="003E7944" w:rsidP="00EB2D12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EB2D12" w:rsidRPr="00272C8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92" w:type="pct"/>
            <w:noWrap/>
            <w:tcMar>
              <w:left w:w="0" w:type="dxa"/>
              <w:right w:w="0" w:type="dxa"/>
            </w:tcMar>
            <w:vAlign w:val="bottom"/>
          </w:tcPr>
          <w:p w14:paraId="009413D5" w14:textId="77777777" w:rsidR="00D45089" w:rsidRPr="00272C8B" w:rsidRDefault="00EB2D12" w:rsidP="00EB2D12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 w:rsidR="003E7944" w:rsidRPr="00272C8B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3E7944" w:rsidRPr="00272C8B">
              <w:rPr>
                <w:rFonts w:ascii="Times New Roman" w:hAnsi="Times New Roman" w:cs="Times New Roman"/>
                <w:sz w:val="20"/>
                <w:szCs w:val="20"/>
              </w:rPr>
              <w:t>;1.</w:t>
            </w: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3E7944" w:rsidRPr="00272C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72C8B" w:rsidRPr="00272C8B" w14:paraId="009413DC" w14:textId="77777777" w:rsidTr="002B51DB">
        <w:trPr>
          <w:trHeight w:hRule="exact" w:val="505"/>
        </w:trPr>
        <w:tc>
          <w:tcPr>
            <w:tcW w:w="1612" w:type="pct"/>
            <w:vAlign w:val="bottom"/>
          </w:tcPr>
          <w:p w14:paraId="009413D7" w14:textId="77777777" w:rsidR="00EB7F51" w:rsidRPr="00272C8B" w:rsidRDefault="00EB7F51" w:rsidP="00DD6F71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Laceration 1 or 2</w:t>
            </w:r>
          </w:p>
        </w:tc>
        <w:tc>
          <w:tcPr>
            <w:tcW w:w="592" w:type="pct"/>
            <w:noWrap/>
            <w:tcMar>
              <w:left w:w="0" w:type="dxa"/>
              <w:right w:w="0" w:type="dxa"/>
            </w:tcMar>
            <w:vAlign w:val="bottom"/>
          </w:tcPr>
          <w:p w14:paraId="009413D8" w14:textId="77777777" w:rsidR="00EB7F51" w:rsidRPr="00272C8B" w:rsidRDefault="00EB7F51" w:rsidP="00DD6F71">
            <w:pPr>
              <w:pStyle w:val="Default"/>
              <w:spacing w:before="2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6</w:t>
            </w:r>
          </w:p>
        </w:tc>
        <w:tc>
          <w:tcPr>
            <w:tcW w:w="1038" w:type="pct"/>
            <w:noWrap/>
            <w:tcMar>
              <w:left w:w="0" w:type="dxa"/>
              <w:right w:w="0" w:type="dxa"/>
            </w:tcMar>
            <w:vAlign w:val="bottom"/>
          </w:tcPr>
          <w:p w14:paraId="009413D9" w14:textId="77777777" w:rsidR="00EB7F51" w:rsidRPr="00272C8B" w:rsidRDefault="00EB7F51" w:rsidP="00DD6F71">
            <w:pPr>
              <w:pStyle w:val="Default"/>
              <w:spacing w:before="2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.91 (0.80;1.03)</w:t>
            </w:r>
          </w:p>
        </w:tc>
        <w:tc>
          <w:tcPr>
            <w:tcW w:w="666" w:type="pct"/>
            <w:noWrap/>
            <w:tcMar>
              <w:left w:w="0" w:type="dxa"/>
              <w:right w:w="0" w:type="dxa"/>
            </w:tcMar>
            <w:vAlign w:val="bottom"/>
          </w:tcPr>
          <w:p w14:paraId="009413DA" w14:textId="77777777" w:rsidR="00EB7F51" w:rsidRPr="00272C8B" w:rsidRDefault="002B51DB" w:rsidP="00DD6F71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092" w:type="pct"/>
            <w:noWrap/>
            <w:tcMar>
              <w:left w:w="0" w:type="dxa"/>
              <w:right w:w="0" w:type="dxa"/>
            </w:tcMar>
            <w:vAlign w:val="bottom"/>
          </w:tcPr>
          <w:p w14:paraId="009413DB" w14:textId="77777777" w:rsidR="00EB7F51" w:rsidRPr="00272C8B" w:rsidRDefault="00EB7F51" w:rsidP="002B51DB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2B51DB" w:rsidRPr="00272C8B">
              <w:rPr>
                <w:rFonts w:ascii="Times New Roman" w:hAnsi="Times New Roman" w:cs="Times New Roman"/>
                <w:sz w:val="20"/>
                <w:szCs w:val="20"/>
              </w:rPr>
              <w:t>8 (0.66;0.92</w:t>
            </w: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72C8B" w:rsidRPr="00272C8B" w14:paraId="009413E2" w14:textId="77777777" w:rsidTr="002B51DB">
        <w:trPr>
          <w:trHeight w:hRule="exact" w:val="505"/>
        </w:trPr>
        <w:tc>
          <w:tcPr>
            <w:tcW w:w="1612" w:type="pct"/>
            <w:vAlign w:val="bottom"/>
          </w:tcPr>
          <w:p w14:paraId="009413DD" w14:textId="77777777" w:rsidR="00EB7F51" w:rsidRPr="00272C8B" w:rsidRDefault="00EB7F51" w:rsidP="00DD6F71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Laceration 3 or 4</w:t>
            </w:r>
          </w:p>
        </w:tc>
        <w:tc>
          <w:tcPr>
            <w:tcW w:w="592" w:type="pct"/>
            <w:noWrap/>
            <w:tcMar>
              <w:left w:w="0" w:type="dxa"/>
              <w:right w:w="0" w:type="dxa"/>
            </w:tcMar>
            <w:vAlign w:val="bottom"/>
          </w:tcPr>
          <w:p w14:paraId="009413DE" w14:textId="77777777" w:rsidR="00EB7F51" w:rsidRPr="00272C8B" w:rsidRDefault="00EB7F51" w:rsidP="00DD6F71">
            <w:pPr>
              <w:pStyle w:val="Default"/>
              <w:spacing w:before="2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91 </w:t>
            </w:r>
          </w:p>
        </w:tc>
        <w:tc>
          <w:tcPr>
            <w:tcW w:w="1038" w:type="pct"/>
            <w:noWrap/>
            <w:tcMar>
              <w:left w:w="0" w:type="dxa"/>
              <w:right w:w="0" w:type="dxa"/>
            </w:tcMar>
            <w:vAlign w:val="bottom"/>
          </w:tcPr>
          <w:p w14:paraId="009413DF" w14:textId="77777777" w:rsidR="00EB7F51" w:rsidRPr="00272C8B" w:rsidRDefault="00EB7F51" w:rsidP="00DD6F71">
            <w:pPr>
              <w:pStyle w:val="Default"/>
              <w:spacing w:before="2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.10 (0.77;1.57)</w:t>
            </w:r>
          </w:p>
        </w:tc>
        <w:tc>
          <w:tcPr>
            <w:tcW w:w="666" w:type="pct"/>
            <w:noWrap/>
            <w:tcMar>
              <w:left w:w="0" w:type="dxa"/>
              <w:right w:w="0" w:type="dxa"/>
            </w:tcMar>
            <w:vAlign w:val="bottom"/>
          </w:tcPr>
          <w:p w14:paraId="009413E0" w14:textId="77777777" w:rsidR="00EB7F51" w:rsidRPr="00272C8B" w:rsidRDefault="002B51DB" w:rsidP="00DD6F71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092" w:type="pct"/>
            <w:noWrap/>
            <w:tcMar>
              <w:left w:w="0" w:type="dxa"/>
              <w:right w:w="0" w:type="dxa"/>
            </w:tcMar>
            <w:vAlign w:val="bottom"/>
          </w:tcPr>
          <w:p w14:paraId="009413E1" w14:textId="77777777" w:rsidR="00EB7F51" w:rsidRPr="00272C8B" w:rsidRDefault="002B51DB" w:rsidP="00DD6F71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0.90 (0.52;1.56</w:t>
            </w:r>
            <w:r w:rsidR="00EB7F51" w:rsidRPr="00272C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72C8B" w:rsidRPr="00272C8B" w14:paraId="009413E8" w14:textId="77777777" w:rsidTr="002B51DB">
        <w:trPr>
          <w:trHeight w:hRule="exact" w:val="505"/>
        </w:trPr>
        <w:tc>
          <w:tcPr>
            <w:tcW w:w="1612" w:type="pct"/>
            <w:vAlign w:val="bottom"/>
          </w:tcPr>
          <w:p w14:paraId="009413E3" w14:textId="1D3E02F5" w:rsidR="00EB7F51" w:rsidRPr="00272C8B" w:rsidRDefault="00EB7F51" w:rsidP="00DD6F71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Apgar</w:t>
            </w:r>
            <w:r w:rsidR="00B2022B" w:rsidRPr="00272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</w:t>
            </w: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7 1. minute</w:t>
            </w:r>
          </w:p>
        </w:tc>
        <w:tc>
          <w:tcPr>
            <w:tcW w:w="592" w:type="pct"/>
            <w:noWrap/>
            <w:tcMar>
              <w:left w:w="0" w:type="dxa"/>
              <w:right w:w="0" w:type="dxa"/>
            </w:tcMar>
            <w:vAlign w:val="bottom"/>
          </w:tcPr>
          <w:p w14:paraId="009413E4" w14:textId="77777777" w:rsidR="00EB7F51" w:rsidRPr="00272C8B" w:rsidRDefault="00EB7F51" w:rsidP="00DD6F71">
            <w:pPr>
              <w:pStyle w:val="Default"/>
              <w:spacing w:before="2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3</w:t>
            </w:r>
          </w:p>
        </w:tc>
        <w:tc>
          <w:tcPr>
            <w:tcW w:w="1038" w:type="pct"/>
            <w:noWrap/>
            <w:tcMar>
              <w:left w:w="0" w:type="dxa"/>
              <w:right w:w="0" w:type="dxa"/>
            </w:tcMar>
            <w:vAlign w:val="bottom"/>
          </w:tcPr>
          <w:p w14:paraId="009413E5" w14:textId="77777777" w:rsidR="00EB7F51" w:rsidRPr="00272C8B" w:rsidRDefault="007543A9" w:rsidP="00DD6F71">
            <w:pPr>
              <w:pStyle w:val="Default"/>
              <w:spacing w:before="2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.43 (1.13;1.81</w:t>
            </w:r>
            <w:r w:rsidR="00EB7F51"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666" w:type="pct"/>
            <w:noWrap/>
            <w:tcMar>
              <w:left w:w="0" w:type="dxa"/>
              <w:right w:w="0" w:type="dxa"/>
            </w:tcMar>
            <w:vAlign w:val="bottom"/>
          </w:tcPr>
          <w:p w14:paraId="009413E6" w14:textId="77777777" w:rsidR="00EB7F51" w:rsidRPr="00272C8B" w:rsidRDefault="00B232F0" w:rsidP="00DD6F71">
            <w:pPr>
              <w:pStyle w:val="Default"/>
              <w:spacing w:before="2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2</w:t>
            </w:r>
          </w:p>
        </w:tc>
        <w:tc>
          <w:tcPr>
            <w:tcW w:w="1092" w:type="pct"/>
            <w:noWrap/>
            <w:tcMar>
              <w:left w:w="0" w:type="dxa"/>
              <w:right w:w="0" w:type="dxa"/>
            </w:tcMar>
            <w:vAlign w:val="bottom"/>
          </w:tcPr>
          <w:p w14:paraId="009413E7" w14:textId="77777777" w:rsidR="00EB7F51" w:rsidRPr="00272C8B" w:rsidRDefault="00EB7F51" w:rsidP="00B232F0">
            <w:pPr>
              <w:pStyle w:val="Default"/>
              <w:spacing w:before="2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.1</w:t>
            </w:r>
            <w:r w:rsidR="00B232F0"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4 (0.83;1.56</w:t>
            </w:r>
            <w:r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)</w:t>
            </w:r>
          </w:p>
        </w:tc>
      </w:tr>
      <w:tr w:rsidR="00272C8B" w:rsidRPr="00272C8B" w14:paraId="009413EE" w14:textId="77777777" w:rsidTr="002B51DB">
        <w:trPr>
          <w:trHeight w:hRule="exact" w:val="505"/>
        </w:trPr>
        <w:tc>
          <w:tcPr>
            <w:tcW w:w="1612" w:type="pct"/>
            <w:vAlign w:val="bottom"/>
          </w:tcPr>
          <w:p w14:paraId="009413E9" w14:textId="17E44B0B" w:rsidR="00EB7F51" w:rsidRPr="00272C8B" w:rsidRDefault="00EB7F51" w:rsidP="00DD6F71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Apgar</w:t>
            </w:r>
            <w:r w:rsidR="00B2022B" w:rsidRPr="00272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</w:t>
            </w: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7 5. minute</w:t>
            </w:r>
          </w:p>
        </w:tc>
        <w:tc>
          <w:tcPr>
            <w:tcW w:w="592" w:type="pct"/>
            <w:noWrap/>
            <w:tcMar>
              <w:left w:w="0" w:type="dxa"/>
              <w:right w:w="0" w:type="dxa"/>
            </w:tcMar>
            <w:vAlign w:val="bottom"/>
          </w:tcPr>
          <w:p w14:paraId="009413EA" w14:textId="77777777" w:rsidR="00EB7F51" w:rsidRPr="00272C8B" w:rsidRDefault="00EB7F51" w:rsidP="00DD6F71">
            <w:pPr>
              <w:pStyle w:val="Default"/>
              <w:spacing w:before="2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55 </w:t>
            </w:r>
          </w:p>
        </w:tc>
        <w:tc>
          <w:tcPr>
            <w:tcW w:w="1038" w:type="pct"/>
            <w:noWrap/>
            <w:tcMar>
              <w:left w:w="0" w:type="dxa"/>
              <w:right w:w="0" w:type="dxa"/>
            </w:tcMar>
            <w:vAlign w:val="bottom"/>
          </w:tcPr>
          <w:p w14:paraId="009413EB" w14:textId="77777777" w:rsidR="00EB7F51" w:rsidRPr="00272C8B" w:rsidRDefault="00EB7F51" w:rsidP="00DD6F71">
            <w:pPr>
              <w:pStyle w:val="Default"/>
              <w:spacing w:before="2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.45 (0.93;2.27</w:t>
            </w:r>
            <w:r w:rsidR="00B84FDE"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666" w:type="pct"/>
            <w:noWrap/>
            <w:tcMar>
              <w:left w:w="0" w:type="dxa"/>
              <w:right w:w="0" w:type="dxa"/>
            </w:tcMar>
            <w:vAlign w:val="bottom"/>
          </w:tcPr>
          <w:p w14:paraId="009413EC" w14:textId="77777777" w:rsidR="00EB7F51" w:rsidRPr="00272C8B" w:rsidRDefault="00EB7F51" w:rsidP="00026E6B">
            <w:pPr>
              <w:pStyle w:val="Default"/>
              <w:spacing w:before="2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</w:t>
            </w:r>
            <w:r w:rsidR="00026E6B" w:rsidRPr="00272C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8</w:t>
            </w:r>
          </w:p>
        </w:tc>
        <w:tc>
          <w:tcPr>
            <w:tcW w:w="1092" w:type="pct"/>
            <w:noWrap/>
            <w:tcMar>
              <w:left w:w="0" w:type="dxa"/>
              <w:right w:w="0" w:type="dxa"/>
            </w:tcMar>
            <w:vAlign w:val="bottom"/>
          </w:tcPr>
          <w:p w14:paraId="009413ED" w14:textId="77777777" w:rsidR="00EB7F51" w:rsidRPr="00272C8B" w:rsidRDefault="00026E6B" w:rsidP="00026E6B">
            <w:pPr>
              <w:pStyle w:val="Default"/>
              <w:spacing w:before="2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.70</w:t>
            </w:r>
            <w:r w:rsidR="00EB7F51"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 (0.93;3.</w:t>
            </w:r>
            <w:r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9</w:t>
            </w:r>
            <w:r w:rsidR="00EB7F51"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)</w:t>
            </w:r>
          </w:p>
        </w:tc>
      </w:tr>
      <w:tr w:rsidR="00272C8B" w:rsidRPr="00272C8B" w14:paraId="009413F4" w14:textId="77777777" w:rsidTr="002B51DB">
        <w:trPr>
          <w:trHeight w:hRule="exact" w:val="505"/>
        </w:trPr>
        <w:tc>
          <w:tcPr>
            <w:tcW w:w="1612" w:type="pct"/>
            <w:vAlign w:val="bottom"/>
          </w:tcPr>
          <w:p w14:paraId="009413EF" w14:textId="15594D06" w:rsidR="004F34FF" w:rsidRPr="00272C8B" w:rsidRDefault="004F34FF" w:rsidP="00DD6F71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Umb.ven,pH</w:t>
            </w:r>
            <w:proofErr w:type="spellEnd"/>
            <w:r w:rsidR="00B2022B" w:rsidRPr="00272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</w:t>
            </w: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7.05</w:t>
            </w:r>
          </w:p>
        </w:tc>
        <w:tc>
          <w:tcPr>
            <w:tcW w:w="592" w:type="pct"/>
            <w:noWrap/>
            <w:tcMar>
              <w:left w:w="0" w:type="dxa"/>
              <w:right w:w="0" w:type="dxa"/>
            </w:tcMar>
            <w:vAlign w:val="bottom"/>
          </w:tcPr>
          <w:p w14:paraId="009413F0" w14:textId="77777777" w:rsidR="004F34FF" w:rsidRPr="00272C8B" w:rsidRDefault="004F34FF" w:rsidP="004F34FF">
            <w:pPr>
              <w:pStyle w:val="Default"/>
              <w:spacing w:before="2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34 </w:t>
            </w:r>
          </w:p>
        </w:tc>
        <w:tc>
          <w:tcPr>
            <w:tcW w:w="1038" w:type="pct"/>
            <w:noWrap/>
            <w:tcMar>
              <w:left w:w="0" w:type="dxa"/>
              <w:right w:w="0" w:type="dxa"/>
            </w:tcMar>
            <w:vAlign w:val="bottom"/>
          </w:tcPr>
          <w:p w14:paraId="009413F1" w14:textId="77777777" w:rsidR="004F34FF" w:rsidRPr="00272C8B" w:rsidRDefault="004F34FF" w:rsidP="007543A9">
            <w:pPr>
              <w:pStyle w:val="Default"/>
              <w:spacing w:before="240"/>
              <w:jc w:val="right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.47 (0.64;3.</w:t>
            </w:r>
            <w:r w:rsidR="007543A9"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39</w:t>
            </w:r>
            <w:r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666" w:type="pct"/>
            <w:noWrap/>
            <w:tcMar>
              <w:left w:w="0" w:type="dxa"/>
              <w:right w:w="0" w:type="dxa"/>
            </w:tcMar>
            <w:vAlign w:val="bottom"/>
          </w:tcPr>
          <w:p w14:paraId="009413F2" w14:textId="77777777" w:rsidR="004F34FF" w:rsidRPr="00272C8B" w:rsidRDefault="004F34FF" w:rsidP="00026E6B">
            <w:pPr>
              <w:pStyle w:val="Default"/>
              <w:spacing w:before="2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</w:t>
            </w:r>
            <w:r w:rsidR="00026E6B" w:rsidRPr="00272C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1092" w:type="pct"/>
            <w:noWrap/>
            <w:tcMar>
              <w:left w:w="0" w:type="dxa"/>
              <w:right w:w="0" w:type="dxa"/>
            </w:tcMar>
            <w:vAlign w:val="bottom"/>
          </w:tcPr>
          <w:p w14:paraId="009413F3" w14:textId="77777777" w:rsidR="004F34FF" w:rsidRPr="00272C8B" w:rsidRDefault="00026E6B" w:rsidP="00026E6B">
            <w:pPr>
              <w:pStyle w:val="Default"/>
              <w:spacing w:before="240"/>
              <w:jc w:val="right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.58 (0.19</w:t>
            </w:r>
            <w:r w:rsidR="004F34FF"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;1.</w:t>
            </w:r>
            <w:r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76</w:t>
            </w:r>
            <w:r w:rsidR="004F34FF"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)</w:t>
            </w:r>
          </w:p>
        </w:tc>
      </w:tr>
      <w:tr w:rsidR="00272C8B" w:rsidRPr="00272C8B" w14:paraId="009413FA" w14:textId="77777777" w:rsidTr="002B51DB">
        <w:trPr>
          <w:trHeight w:hRule="exact" w:val="505"/>
        </w:trPr>
        <w:tc>
          <w:tcPr>
            <w:tcW w:w="1612" w:type="pct"/>
            <w:vAlign w:val="bottom"/>
          </w:tcPr>
          <w:p w14:paraId="009413F5" w14:textId="4DB717AE" w:rsidR="00EB7F51" w:rsidRPr="00272C8B" w:rsidRDefault="004F34FF" w:rsidP="004F34FF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Umb.artpH</w:t>
            </w:r>
            <w:proofErr w:type="spellEnd"/>
            <w:r w:rsidR="00B2022B" w:rsidRPr="00272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</w:t>
            </w: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7.05</w:t>
            </w:r>
          </w:p>
        </w:tc>
        <w:tc>
          <w:tcPr>
            <w:tcW w:w="592" w:type="pct"/>
            <w:noWrap/>
            <w:tcMar>
              <w:left w:w="0" w:type="dxa"/>
              <w:right w:w="0" w:type="dxa"/>
            </w:tcMar>
            <w:vAlign w:val="bottom"/>
          </w:tcPr>
          <w:p w14:paraId="009413F6" w14:textId="77777777" w:rsidR="00EB7F51" w:rsidRPr="00272C8B" w:rsidRDefault="00EB7F51" w:rsidP="00DD6F71">
            <w:pPr>
              <w:pStyle w:val="Default"/>
              <w:spacing w:before="2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6</w:t>
            </w:r>
          </w:p>
        </w:tc>
        <w:tc>
          <w:tcPr>
            <w:tcW w:w="1038" w:type="pct"/>
            <w:noWrap/>
            <w:tcMar>
              <w:left w:w="0" w:type="dxa"/>
              <w:right w:w="0" w:type="dxa"/>
            </w:tcMar>
            <w:vAlign w:val="bottom"/>
          </w:tcPr>
          <w:p w14:paraId="009413F7" w14:textId="77777777" w:rsidR="00EB7F51" w:rsidRPr="00272C8B" w:rsidRDefault="00EB7F51" w:rsidP="00DD6F71">
            <w:pPr>
              <w:pStyle w:val="Default"/>
              <w:spacing w:before="2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.22 (0.78;1.91)</w:t>
            </w:r>
          </w:p>
        </w:tc>
        <w:tc>
          <w:tcPr>
            <w:tcW w:w="666" w:type="pct"/>
            <w:noWrap/>
            <w:tcMar>
              <w:left w:w="0" w:type="dxa"/>
              <w:right w:w="0" w:type="dxa"/>
            </w:tcMar>
            <w:vAlign w:val="bottom"/>
          </w:tcPr>
          <w:p w14:paraId="009413F8" w14:textId="77777777" w:rsidR="00EB7F51" w:rsidRPr="00272C8B" w:rsidRDefault="00EB7F51" w:rsidP="00026E6B">
            <w:pPr>
              <w:pStyle w:val="Default"/>
              <w:spacing w:before="2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</w:t>
            </w:r>
            <w:r w:rsidR="00026E6B" w:rsidRPr="00272C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1092" w:type="pct"/>
            <w:noWrap/>
            <w:tcMar>
              <w:left w:w="0" w:type="dxa"/>
              <w:right w:w="0" w:type="dxa"/>
            </w:tcMar>
            <w:vAlign w:val="bottom"/>
          </w:tcPr>
          <w:p w14:paraId="009413F9" w14:textId="77777777" w:rsidR="00EB7F51" w:rsidRPr="00272C8B" w:rsidRDefault="00EB7F51" w:rsidP="00026E6B">
            <w:pPr>
              <w:pStyle w:val="Default"/>
              <w:spacing w:before="2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.0</w:t>
            </w:r>
            <w:r w:rsidR="00026E6B"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6</w:t>
            </w:r>
            <w:r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 </w:t>
            </w:r>
            <w:r w:rsidR="004F34FF"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(</w:t>
            </w:r>
            <w:r w:rsidR="00026E6B"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.55</w:t>
            </w:r>
            <w:r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;</w:t>
            </w:r>
            <w:r w:rsidR="00026E6B"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.04</w:t>
            </w:r>
            <w:r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)</w:t>
            </w:r>
          </w:p>
        </w:tc>
      </w:tr>
      <w:tr w:rsidR="00272C8B" w:rsidRPr="00272C8B" w14:paraId="00941400" w14:textId="77777777" w:rsidTr="002B51DB">
        <w:trPr>
          <w:trHeight w:hRule="exact" w:val="505"/>
        </w:trPr>
        <w:tc>
          <w:tcPr>
            <w:tcW w:w="1612" w:type="pct"/>
            <w:vAlign w:val="bottom"/>
          </w:tcPr>
          <w:p w14:paraId="009413FB" w14:textId="3ECFC04A" w:rsidR="00951ABE" w:rsidRPr="00272C8B" w:rsidRDefault="00951ABE" w:rsidP="00DD6F71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Transfer to NCU</w:t>
            </w:r>
          </w:p>
        </w:tc>
        <w:tc>
          <w:tcPr>
            <w:tcW w:w="592" w:type="pct"/>
            <w:noWrap/>
            <w:tcMar>
              <w:left w:w="0" w:type="dxa"/>
              <w:right w:w="0" w:type="dxa"/>
            </w:tcMar>
            <w:vAlign w:val="bottom"/>
          </w:tcPr>
          <w:p w14:paraId="009413FC" w14:textId="77777777" w:rsidR="00951ABE" w:rsidRPr="00272C8B" w:rsidRDefault="00951ABE" w:rsidP="00DD6F71">
            <w:pPr>
              <w:pStyle w:val="Default"/>
              <w:spacing w:before="2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2</w:t>
            </w:r>
          </w:p>
        </w:tc>
        <w:tc>
          <w:tcPr>
            <w:tcW w:w="1038" w:type="pct"/>
            <w:noWrap/>
            <w:tcMar>
              <w:left w:w="0" w:type="dxa"/>
              <w:right w:w="0" w:type="dxa"/>
            </w:tcMar>
            <w:vAlign w:val="bottom"/>
          </w:tcPr>
          <w:p w14:paraId="009413FD" w14:textId="77777777" w:rsidR="00951ABE" w:rsidRPr="00272C8B" w:rsidRDefault="00951ABE" w:rsidP="00DD6F71">
            <w:pPr>
              <w:pStyle w:val="Default"/>
              <w:spacing w:before="2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.39</w:t>
            </w:r>
            <w:r w:rsidR="00E85BE6"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 (1.10;1.77</w:t>
            </w:r>
            <w:r w:rsidR="004C3B0B"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666" w:type="pct"/>
            <w:noWrap/>
            <w:tcMar>
              <w:left w:w="0" w:type="dxa"/>
              <w:right w:w="0" w:type="dxa"/>
            </w:tcMar>
            <w:vAlign w:val="bottom"/>
          </w:tcPr>
          <w:p w14:paraId="009413FE" w14:textId="77777777" w:rsidR="00951ABE" w:rsidRPr="00272C8B" w:rsidRDefault="00951ABE" w:rsidP="00DD6F71">
            <w:pPr>
              <w:pStyle w:val="Default"/>
              <w:spacing w:before="2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0</w:t>
            </w:r>
          </w:p>
        </w:tc>
        <w:tc>
          <w:tcPr>
            <w:tcW w:w="1092" w:type="pct"/>
            <w:noWrap/>
            <w:tcMar>
              <w:left w:w="0" w:type="dxa"/>
              <w:right w:w="0" w:type="dxa"/>
            </w:tcMar>
            <w:vAlign w:val="bottom"/>
          </w:tcPr>
          <w:p w14:paraId="009413FF" w14:textId="77777777" w:rsidR="00951ABE" w:rsidRPr="00272C8B" w:rsidRDefault="00951ABE" w:rsidP="00026E6B">
            <w:pPr>
              <w:pStyle w:val="Default"/>
              <w:spacing w:before="2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.</w:t>
            </w:r>
            <w:r w:rsidR="00026E6B"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80 (0.54;1.19</w:t>
            </w:r>
            <w:r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)</w:t>
            </w:r>
          </w:p>
        </w:tc>
      </w:tr>
      <w:tr w:rsidR="00DD6F71" w:rsidRPr="00272C8B" w14:paraId="00941406" w14:textId="77777777" w:rsidTr="002B51DB">
        <w:trPr>
          <w:trHeight w:hRule="exact" w:val="505"/>
        </w:trPr>
        <w:tc>
          <w:tcPr>
            <w:tcW w:w="1612" w:type="pct"/>
            <w:tcBorders>
              <w:bottom w:val="single" w:sz="4" w:space="0" w:color="auto"/>
            </w:tcBorders>
            <w:vAlign w:val="bottom"/>
          </w:tcPr>
          <w:p w14:paraId="00941401" w14:textId="77777777" w:rsidR="00951ABE" w:rsidRPr="00272C8B" w:rsidRDefault="00951ABE" w:rsidP="00DD6F71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sz w:val="20"/>
                <w:szCs w:val="20"/>
              </w:rPr>
              <w:t>Early discharge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00941402" w14:textId="77777777" w:rsidR="00951ABE" w:rsidRPr="00272C8B" w:rsidRDefault="00951ABE" w:rsidP="00DD6F71">
            <w:pPr>
              <w:pStyle w:val="Default"/>
              <w:spacing w:before="2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9</w:t>
            </w:r>
          </w:p>
        </w:tc>
        <w:tc>
          <w:tcPr>
            <w:tcW w:w="1038" w:type="pct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00941403" w14:textId="77777777" w:rsidR="00951ABE" w:rsidRPr="00272C8B" w:rsidRDefault="00951ABE" w:rsidP="00DD6F71">
            <w:pPr>
              <w:pStyle w:val="Default"/>
              <w:spacing w:before="2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.97</w:t>
            </w:r>
            <w:r w:rsidR="004C3B0B"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 (0.82;1.14)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00941404" w14:textId="77777777" w:rsidR="00951ABE" w:rsidRPr="00272C8B" w:rsidRDefault="00951ABE" w:rsidP="00DD6F71">
            <w:pPr>
              <w:pStyle w:val="Default"/>
              <w:spacing w:before="2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18 </w:t>
            </w:r>
          </w:p>
        </w:tc>
        <w:tc>
          <w:tcPr>
            <w:tcW w:w="1092" w:type="pct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00941405" w14:textId="77777777" w:rsidR="00951ABE" w:rsidRPr="00272C8B" w:rsidRDefault="00951ABE" w:rsidP="00026E6B">
            <w:pPr>
              <w:pStyle w:val="Default"/>
              <w:spacing w:before="2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.</w:t>
            </w:r>
            <w:r w:rsidR="00026E6B"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0</w:t>
            </w:r>
            <w:r w:rsidR="004C3B0B"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 (0.9</w:t>
            </w:r>
            <w:r w:rsidR="00026E6B"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</w:t>
            </w:r>
            <w:r w:rsidR="004C3B0B" w:rsidRPr="00272C8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;1.34)</w:t>
            </w:r>
          </w:p>
        </w:tc>
      </w:tr>
    </w:tbl>
    <w:p w14:paraId="00941407" w14:textId="77777777" w:rsidR="00B84FDE" w:rsidRPr="00272C8B" w:rsidRDefault="00B84FDE" w:rsidP="00886A4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0941408" w14:textId="77777777" w:rsidR="00A12B62" w:rsidRPr="00272C8B" w:rsidRDefault="00A12B62" w:rsidP="00A12B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272C8B">
        <w:rPr>
          <w:rFonts w:ascii="Times New Roman" w:hAnsi="Times New Roman" w:cs="Times New Roman"/>
          <w:sz w:val="16"/>
          <w:szCs w:val="16"/>
          <w:lang w:val="en-GB"/>
        </w:rPr>
        <w:t xml:space="preserve">*Adjusted for maternal age, parity, maternal pre-pregnancy BMI, birth weight, smoking habits, need for interpreter, maternity unit, and birth year. We also controlled for pre-pregnancy risks which included: previous IUGR, caesarean sections, and preterm births., and for complications during pregnancy which  included: malformations; alcohol or drug abuse; IVF; primiparous&lt;20; preeclampsia; hypertension; diabetes; premature contractions &lt; 37 weeks of gestation; vaginal bleeding &lt;37 weeks of gestation; placental abnormalities; uterine abnormalities, and blood type incompatibilities (Rh, ABO, platelets, hydrops </w:t>
      </w:r>
      <w:proofErr w:type="spellStart"/>
      <w:r w:rsidRPr="00272C8B">
        <w:rPr>
          <w:rFonts w:ascii="Times New Roman" w:hAnsi="Times New Roman" w:cs="Times New Roman"/>
          <w:sz w:val="16"/>
          <w:szCs w:val="16"/>
          <w:lang w:val="en-GB"/>
        </w:rPr>
        <w:t>foetalis</w:t>
      </w:r>
      <w:proofErr w:type="spellEnd"/>
      <w:r w:rsidRPr="00272C8B">
        <w:rPr>
          <w:rFonts w:ascii="Times New Roman" w:hAnsi="Times New Roman" w:cs="Times New Roman"/>
          <w:sz w:val="16"/>
          <w:szCs w:val="16"/>
          <w:lang w:val="en-GB"/>
        </w:rPr>
        <w:t>, and other kinds of blood type incompatibilities).</w:t>
      </w:r>
    </w:p>
    <w:p w14:paraId="00941409" w14:textId="77777777" w:rsidR="003E7944" w:rsidRPr="00272C8B" w:rsidRDefault="003E7944" w:rsidP="00C0061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3E7944" w:rsidRPr="00272C8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8"/>
  </w:docVars>
  <w:rsids>
    <w:rsidRoot w:val="00226D34"/>
    <w:rsid w:val="00001689"/>
    <w:rsid w:val="0000452C"/>
    <w:rsid w:val="00013D08"/>
    <w:rsid w:val="0001535A"/>
    <w:rsid w:val="00026E6B"/>
    <w:rsid w:val="0004051A"/>
    <w:rsid w:val="00042326"/>
    <w:rsid w:val="00055C3B"/>
    <w:rsid w:val="00060EE8"/>
    <w:rsid w:val="000626BE"/>
    <w:rsid w:val="00075D29"/>
    <w:rsid w:val="00090D24"/>
    <w:rsid w:val="00091757"/>
    <w:rsid w:val="000A169E"/>
    <w:rsid w:val="000A7859"/>
    <w:rsid w:val="000B0AD5"/>
    <w:rsid w:val="000B39F3"/>
    <w:rsid w:val="000B4EF5"/>
    <w:rsid w:val="000C02A6"/>
    <w:rsid w:val="000C094D"/>
    <w:rsid w:val="000C634A"/>
    <w:rsid w:val="000C6378"/>
    <w:rsid w:val="000C7CEB"/>
    <w:rsid w:val="000D1169"/>
    <w:rsid w:val="000E2FD8"/>
    <w:rsid w:val="000E5C04"/>
    <w:rsid w:val="000F6238"/>
    <w:rsid w:val="000F75DA"/>
    <w:rsid w:val="00101495"/>
    <w:rsid w:val="00106671"/>
    <w:rsid w:val="0011279E"/>
    <w:rsid w:val="001136C3"/>
    <w:rsid w:val="00117A5F"/>
    <w:rsid w:val="00124B0A"/>
    <w:rsid w:val="00125FA3"/>
    <w:rsid w:val="001268F2"/>
    <w:rsid w:val="00127E43"/>
    <w:rsid w:val="001313D9"/>
    <w:rsid w:val="00132914"/>
    <w:rsid w:val="00132A9E"/>
    <w:rsid w:val="00132C99"/>
    <w:rsid w:val="00132E61"/>
    <w:rsid w:val="00134DBD"/>
    <w:rsid w:val="00135BB7"/>
    <w:rsid w:val="00140C2E"/>
    <w:rsid w:val="001450A8"/>
    <w:rsid w:val="001500DF"/>
    <w:rsid w:val="00151099"/>
    <w:rsid w:val="00156565"/>
    <w:rsid w:val="00156C35"/>
    <w:rsid w:val="0016121C"/>
    <w:rsid w:val="001804F9"/>
    <w:rsid w:val="00187657"/>
    <w:rsid w:val="00194308"/>
    <w:rsid w:val="00197222"/>
    <w:rsid w:val="001A1967"/>
    <w:rsid w:val="001A2179"/>
    <w:rsid w:val="001A29DB"/>
    <w:rsid w:val="001A410B"/>
    <w:rsid w:val="001A5163"/>
    <w:rsid w:val="001A5BDF"/>
    <w:rsid w:val="001A76CA"/>
    <w:rsid w:val="001B23AE"/>
    <w:rsid w:val="001B6442"/>
    <w:rsid w:val="001C61FB"/>
    <w:rsid w:val="001C72C8"/>
    <w:rsid w:val="001D426C"/>
    <w:rsid w:val="001D65EE"/>
    <w:rsid w:val="001E3F99"/>
    <w:rsid w:val="001E5F76"/>
    <w:rsid w:val="001F0276"/>
    <w:rsid w:val="001F6A45"/>
    <w:rsid w:val="002040A7"/>
    <w:rsid w:val="00207735"/>
    <w:rsid w:val="002223B9"/>
    <w:rsid w:val="00223B23"/>
    <w:rsid w:val="00226126"/>
    <w:rsid w:val="00226D34"/>
    <w:rsid w:val="00227E0E"/>
    <w:rsid w:val="00230D79"/>
    <w:rsid w:val="00231B69"/>
    <w:rsid w:val="00232CF8"/>
    <w:rsid w:val="002334C2"/>
    <w:rsid w:val="0023732C"/>
    <w:rsid w:val="002448BE"/>
    <w:rsid w:val="00247E33"/>
    <w:rsid w:val="00251D9C"/>
    <w:rsid w:val="0025785E"/>
    <w:rsid w:val="0026066D"/>
    <w:rsid w:val="00261076"/>
    <w:rsid w:val="00261E83"/>
    <w:rsid w:val="00270A04"/>
    <w:rsid w:val="002713F9"/>
    <w:rsid w:val="00272C8B"/>
    <w:rsid w:val="002955B5"/>
    <w:rsid w:val="00295E89"/>
    <w:rsid w:val="00295F4A"/>
    <w:rsid w:val="002A7626"/>
    <w:rsid w:val="002B51DB"/>
    <w:rsid w:val="002C0942"/>
    <w:rsid w:val="002C5DC0"/>
    <w:rsid w:val="002E001F"/>
    <w:rsid w:val="002E56FA"/>
    <w:rsid w:val="002E65A4"/>
    <w:rsid w:val="002E6BF5"/>
    <w:rsid w:val="002F1211"/>
    <w:rsid w:val="0031696B"/>
    <w:rsid w:val="00317C85"/>
    <w:rsid w:val="00322559"/>
    <w:rsid w:val="003240A8"/>
    <w:rsid w:val="0032743C"/>
    <w:rsid w:val="003473B2"/>
    <w:rsid w:val="0035680C"/>
    <w:rsid w:val="0035684C"/>
    <w:rsid w:val="0037333E"/>
    <w:rsid w:val="00377073"/>
    <w:rsid w:val="003817B0"/>
    <w:rsid w:val="00384893"/>
    <w:rsid w:val="00387F26"/>
    <w:rsid w:val="00390863"/>
    <w:rsid w:val="003912BB"/>
    <w:rsid w:val="003A4035"/>
    <w:rsid w:val="003B3507"/>
    <w:rsid w:val="003B3C55"/>
    <w:rsid w:val="003B6553"/>
    <w:rsid w:val="003B68F2"/>
    <w:rsid w:val="003C2264"/>
    <w:rsid w:val="003C2B6D"/>
    <w:rsid w:val="003C55A0"/>
    <w:rsid w:val="003D4B96"/>
    <w:rsid w:val="003D79A9"/>
    <w:rsid w:val="003E084F"/>
    <w:rsid w:val="003E090A"/>
    <w:rsid w:val="003E16EC"/>
    <w:rsid w:val="003E2ADC"/>
    <w:rsid w:val="003E4B63"/>
    <w:rsid w:val="003E7944"/>
    <w:rsid w:val="003F6FD8"/>
    <w:rsid w:val="003F7835"/>
    <w:rsid w:val="0040526C"/>
    <w:rsid w:val="00414848"/>
    <w:rsid w:val="00414D75"/>
    <w:rsid w:val="00415A1C"/>
    <w:rsid w:val="00416F8F"/>
    <w:rsid w:val="004175BB"/>
    <w:rsid w:val="004225E0"/>
    <w:rsid w:val="004239CB"/>
    <w:rsid w:val="00426145"/>
    <w:rsid w:val="00440498"/>
    <w:rsid w:val="00440E7A"/>
    <w:rsid w:val="004501EA"/>
    <w:rsid w:val="0045254B"/>
    <w:rsid w:val="004562BD"/>
    <w:rsid w:val="00475C8C"/>
    <w:rsid w:val="00480CD5"/>
    <w:rsid w:val="00486F4E"/>
    <w:rsid w:val="00495A4D"/>
    <w:rsid w:val="004A34A9"/>
    <w:rsid w:val="004A5FFF"/>
    <w:rsid w:val="004A7119"/>
    <w:rsid w:val="004B29A4"/>
    <w:rsid w:val="004C3B0B"/>
    <w:rsid w:val="004C4417"/>
    <w:rsid w:val="004C53B0"/>
    <w:rsid w:val="004D1D4E"/>
    <w:rsid w:val="004D71C1"/>
    <w:rsid w:val="004E7AB2"/>
    <w:rsid w:val="004F0575"/>
    <w:rsid w:val="004F34FF"/>
    <w:rsid w:val="005003B2"/>
    <w:rsid w:val="00501CB8"/>
    <w:rsid w:val="00504B50"/>
    <w:rsid w:val="00525198"/>
    <w:rsid w:val="00535E4E"/>
    <w:rsid w:val="005500B1"/>
    <w:rsid w:val="005525E6"/>
    <w:rsid w:val="00554674"/>
    <w:rsid w:val="0056113E"/>
    <w:rsid w:val="005635C1"/>
    <w:rsid w:val="00564745"/>
    <w:rsid w:val="00565CAA"/>
    <w:rsid w:val="00565EAB"/>
    <w:rsid w:val="00565FFA"/>
    <w:rsid w:val="005749B4"/>
    <w:rsid w:val="005760D2"/>
    <w:rsid w:val="00584325"/>
    <w:rsid w:val="00587F80"/>
    <w:rsid w:val="005964E1"/>
    <w:rsid w:val="00596EE7"/>
    <w:rsid w:val="005B5487"/>
    <w:rsid w:val="005C00FB"/>
    <w:rsid w:val="005C7451"/>
    <w:rsid w:val="005C7A79"/>
    <w:rsid w:val="005D39D7"/>
    <w:rsid w:val="005D7BCF"/>
    <w:rsid w:val="005E34F7"/>
    <w:rsid w:val="005F17B7"/>
    <w:rsid w:val="005F5AAD"/>
    <w:rsid w:val="006002C2"/>
    <w:rsid w:val="006005DA"/>
    <w:rsid w:val="00606CB9"/>
    <w:rsid w:val="00606F24"/>
    <w:rsid w:val="00614593"/>
    <w:rsid w:val="00614FE1"/>
    <w:rsid w:val="006223A8"/>
    <w:rsid w:val="00624623"/>
    <w:rsid w:val="00627A63"/>
    <w:rsid w:val="00636554"/>
    <w:rsid w:val="00637FB3"/>
    <w:rsid w:val="00640D05"/>
    <w:rsid w:val="006448D9"/>
    <w:rsid w:val="006600B8"/>
    <w:rsid w:val="00660585"/>
    <w:rsid w:val="00666A2B"/>
    <w:rsid w:val="00667FAA"/>
    <w:rsid w:val="0067059A"/>
    <w:rsid w:val="006718C8"/>
    <w:rsid w:val="00675962"/>
    <w:rsid w:val="006835A3"/>
    <w:rsid w:val="00694110"/>
    <w:rsid w:val="0069683F"/>
    <w:rsid w:val="00696B02"/>
    <w:rsid w:val="006B0606"/>
    <w:rsid w:val="006B2A67"/>
    <w:rsid w:val="006B3BE3"/>
    <w:rsid w:val="006B5BD5"/>
    <w:rsid w:val="006B7736"/>
    <w:rsid w:val="006B7EB3"/>
    <w:rsid w:val="006C2619"/>
    <w:rsid w:val="006D14ED"/>
    <w:rsid w:val="006D4344"/>
    <w:rsid w:val="006D4AB8"/>
    <w:rsid w:val="006D64D4"/>
    <w:rsid w:val="006E3122"/>
    <w:rsid w:val="006E5884"/>
    <w:rsid w:val="006E6CF3"/>
    <w:rsid w:val="006F2353"/>
    <w:rsid w:val="006F47FB"/>
    <w:rsid w:val="006F5365"/>
    <w:rsid w:val="006F6593"/>
    <w:rsid w:val="0071543E"/>
    <w:rsid w:val="00721DA6"/>
    <w:rsid w:val="00723CC8"/>
    <w:rsid w:val="00731307"/>
    <w:rsid w:val="007402F8"/>
    <w:rsid w:val="00743037"/>
    <w:rsid w:val="007448CC"/>
    <w:rsid w:val="00746EBC"/>
    <w:rsid w:val="00753416"/>
    <w:rsid w:val="00754354"/>
    <w:rsid w:val="007543A9"/>
    <w:rsid w:val="00755EB2"/>
    <w:rsid w:val="007634B9"/>
    <w:rsid w:val="00765B20"/>
    <w:rsid w:val="007673D0"/>
    <w:rsid w:val="00774E58"/>
    <w:rsid w:val="00776ABE"/>
    <w:rsid w:val="00793456"/>
    <w:rsid w:val="007A0EB6"/>
    <w:rsid w:val="007A7528"/>
    <w:rsid w:val="007B2507"/>
    <w:rsid w:val="007B4A83"/>
    <w:rsid w:val="007B635D"/>
    <w:rsid w:val="007C0A66"/>
    <w:rsid w:val="007C20C3"/>
    <w:rsid w:val="007C2E40"/>
    <w:rsid w:val="007C3046"/>
    <w:rsid w:val="007C3390"/>
    <w:rsid w:val="007C492D"/>
    <w:rsid w:val="007C5398"/>
    <w:rsid w:val="007C7CC9"/>
    <w:rsid w:val="007D0D9A"/>
    <w:rsid w:val="007D3185"/>
    <w:rsid w:val="007D4DD5"/>
    <w:rsid w:val="007D6060"/>
    <w:rsid w:val="007D61AA"/>
    <w:rsid w:val="007D6408"/>
    <w:rsid w:val="007F57A5"/>
    <w:rsid w:val="00805529"/>
    <w:rsid w:val="00822621"/>
    <w:rsid w:val="00826BB0"/>
    <w:rsid w:val="00831E48"/>
    <w:rsid w:val="00836C52"/>
    <w:rsid w:val="00837FC1"/>
    <w:rsid w:val="00841A61"/>
    <w:rsid w:val="008440CF"/>
    <w:rsid w:val="008458A4"/>
    <w:rsid w:val="00847364"/>
    <w:rsid w:val="00850B80"/>
    <w:rsid w:val="00852C31"/>
    <w:rsid w:val="008559B7"/>
    <w:rsid w:val="00855BFD"/>
    <w:rsid w:val="0085735E"/>
    <w:rsid w:val="0086207C"/>
    <w:rsid w:val="0086347B"/>
    <w:rsid w:val="0087282D"/>
    <w:rsid w:val="0087447B"/>
    <w:rsid w:val="00874F9B"/>
    <w:rsid w:val="00884600"/>
    <w:rsid w:val="00886A4A"/>
    <w:rsid w:val="008907A3"/>
    <w:rsid w:val="008A1B1E"/>
    <w:rsid w:val="008A3889"/>
    <w:rsid w:val="008B6784"/>
    <w:rsid w:val="008B6DDA"/>
    <w:rsid w:val="008C1B90"/>
    <w:rsid w:val="008D1019"/>
    <w:rsid w:val="008D6EF6"/>
    <w:rsid w:val="008F231C"/>
    <w:rsid w:val="008F3DA0"/>
    <w:rsid w:val="00900ABD"/>
    <w:rsid w:val="00901B90"/>
    <w:rsid w:val="00910670"/>
    <w:rsid w:val="00911BB4"/>
    <w:rsid w:val="00917F30"/>
    <w:rsid w:val="00922CFF"/>
    <w:rsid w:val="009259C1"/>
    <w:rsid w:val="00927E8D"/>
    <w:rsid w:val="009302A3"/>
    <w:rsid w:val="0093127B"/>
    <w:rsid w:val="009377EF"/>
    <w:rsid w:val="00943E9C"/>
    <w:rsid w:val="00946409"/>
    <w:rsid w:val="009467BC"/>
    <w:rsid w:val="00947A18"/>
    <w:rsid w:val="00950B63"/>
    <w:rsid w:val="00951ABE"/>
    <w:rsid w:val="0095330C"/>
    <w:rsid w:val="0095453F"/>
    <w:rsid w:val="00955A0C"/>
    <w:rsid w:val="009640B7"/>
    <w:rsid w:val="00973ABB"/>
    <w:rsid w:val="0099244F"/>
    <w:rsid w:val="009931A7"/>
    <w:rsid w:val="0099570D"/>
    <w:rsid w:val="00997DA7"/>
    <w:rsid w:val="009B1060"/>
    <w:rsid w:val="009C143B"/>
    <w:rsid w:val="009C6FB2"/>
    <w:rsid w:val="009D04BF"/>
    <w:rsid w:val="009D32FF"/>
    <w:rsid w:val="009D4996"/>
    <w:rsid w:val="009D64DC"/>
    <w:rsid w:val="009E46CC"/>
    <w:rsid w:val="009F17C0"/>
    <w:rsid w:val="009F3C8D"/>
    <w:rsid w:val="00A04502"/>
    <w:rsid w:val="00A048F7"/>
    <w:rsid w:val="00A05696"/>
    <w:rsid w:val="00A12B62"/>
    <w:rsid w:val="00A149A5"/>
    <w:rsid w:val="00A20E8A"/>
    <w:rsid w:val="00A22524"/>
    <w:rsid w:val="00A22E5D"/>
    <w:rsid w:val="00A24A69"/>
    <w:rsid w:val="00A34E32"/>
    <w:rsid w:val="00A350C9"/>
    <w:rsid w:val="00A4263C"/>
    <w:rsid w:val="00A43A25"/>
    <w:rsid w:val="00A6425A"/>
    <w:rsid w:val="00A70CDA"/>
    <w:rsid w:val="00A76A43"/>
    <w:rsid w:val="00A81325"/>
    <w:rsid w:val="00A86A45"/>
    <w:rsid w:val="00A877CD"/>
    <w:rsid w:val="00AA1F64"/>
    <w:rsid w:val="00AA634D"/>
    <w:rsid w:val="00AB5C56"/>
    <w:rsid w:val="00AB602E"/>
    <w:rsid w:val="00AD1070"/>
    <w:rsid w:val="00AD1416"/>
    <w:rsid w:val="00AD34EC"/>
    <w:rsid w:val="00AD48F3"/>
    <w:rsid w:val="00AE589B"/>
    <w:rsid w:val="00AF16B0"/>
    <w:rsid w:val="00AF3A3F"/>
    <w:rsid w:val="00B0263F"/>
    <w:rsid w:val="00B042EB"/>
    <w:rsid w:val="00B04E27"/>
    <w:rsid w:val="00B06B09"/>
    <w:rsid w:val="00B157B1"/>
    <w:rsid w:val="00B15C36"/>
    <w:rsid w:val="00B17E2E"/>
    <w:rsid w:val="00B2022B"/>
    <w:rsid w:val="00B232F0"/>
    <w:rsid w:val="00B2435E"/>
    <w:rsid w:val="00B30543"/>
    <w:rsid w:val="00B31772"/>
    <w:rsid w:val="00B323BE"/>
    <w:rsid w:val="00B33F8B"/>
    <w:rsid w:val="00B343BB"/>
    <w:rsid w:val="00B53A53"/>
    <w:rsid w:val="00B54387"/>
    <w:rsid w:val="00B618B3"/>
    <w:rsid w:val="00B63D87"/>
    <w:rsid w:val="00B674BA"/>
    <w:rsid w:val="00B72518"/>
    <w:rsid w:val="00B77A9C"/>
    <w:rsid w:val="00B81A00"/>
    <w:rsid w:val="00B822EE"/>
    <w:rsid w:val="00B84FDE"/>
    <w:rsid w:val="00B86853"/>
    <w:rsid w:val="00B949E9"/>
    <w:rsid w:val="00B94B1A"/>
    <w:rsid w:val="00BB794B"/>
    <w:rsid w:val="00BC03F2"/>
    <w:rsid w:val="00BC311A"/>
    <w:rsid w:val="00BD0B4B"/>
    <w:rsid w:val="00BE6788"/>
    <w:rsid w:val="00BE7552"/>
    <w:rsid w:val="00BF1264"/>
    <w:rsid w:val="00BF2E76"/>
    <w:rsid w:val="00BF3E7E"/>
    <w:rsid w:val="00C004C4"/>
    <w:rsid w:val="00C004D4"/>
    <w:rsid w:val="00C0061F"/>
    <w:rsid w:val="00C050CC"/>
    <w:rsid w:val="00C06FB9"/>
    <w:rsid w:val="00C12369"/>
    <w:rsid w:val="00C24562"/>
    <w:rsid w:val="00C266FF"/>
    <w:rsid w:val="00C36370"/>
    <w:rsid w:val="00C4174C"/>
    <w:rsid w:val="00C51E6A"/>
    <w:rsid w:val="00C67D0A"/>
    <w:rsid w:val="00C77039"/>
    <w:rsid w:val="00C7751A"/>
    <w:rsid w:val="00C9107A"/>
    <w:rsid w:val="00C91663"/>
    <w:rsid w:val="00CA16EB"/>
    <w:rsid w:val="00CA77CF"/>
    <w:rsid w:val="00CB0D38"/>
    <w:rsid w:val="00CC2360"/>
    <w:rsid w:val="00CC3AA3"/>
    <w:rsid w:val="00CC41CD"/>
    <w:rsid w:val="00CC4C0C"/>
    <w:rsid w:val="00CC68EC"/>
    <w:rsid w:val="00CD62A4"/>
    <w:rsid w:val="00CD65F6"/>
    <w:rsid w:val="00CF0AE6"/>
    <w:rsid w:val="00CF29F1"/>
    <w:rsid w:val="00CF5FF0"/>
    <w:rsid w:val="00CF67E4"/>
    <w:rsid w:val="00D02342"/>
    <w:rsid w:val="00D06E92"/>
    <w:rsid w:val="00D074B5"/>
    <w:rsid w:val="00D11A5B"/>
    <w:rsid w:val="00D15FB9"/>
    <w:rsid w:val="00D20747"/>
    <w:rsid w:val="00D248EF"/>
    <w:rsid w:val="00D33524"/>
    <w:rsid w:val="00D347A3"/>
    <w:rsid w:val="00D42ACC"/>
    <w:rsid w:val="00D44BC3"/>
    <w:rsid w:val="00D45089"/>
    <w:rsid w:val="00D52373"/>
    <w:rsid w:val="00D54EA0"/>
    <w:rsid w:val="00D553C8"/>
    <w:rsid w:val="00D649FC"/>
    <w:rsid w:val="00D73B26"/>
    <w:rsid w:val="00D7448F"/>
    <w:rsid w:val="00D76CFF"/>
    <w:rsid w:val="00D82535"/>
    <w:rsid w:val="00D8324E"/>
    <w:rsid w:val="00D86660"/>
    <w:rsid w:val="00D94754"/>
    <w:rsid w:val="00D94CFF"/>
    <w:rsid w:val="00D97B5F"/>
    <w:rsid w:val="00DA276A"/>
    <w:rsid w:val="00DA654B"/>
    <w:rsid w:val="00DB63D9"/>
    <w:rsid w:val="00DD1067"/>
    <w:rsid w:val="00DD405A"/>
    <w:rsid w:val="00DD4344"/>
    <w:rsid w:val="00DD6F71"/>
    <w:rsid w:val="00DD751F"/>
    <w:rsid w:val="00DE0A23"/>
    <w:rsid w:val="00DE4486"/>
    <w:rsid w:val="00DE49BA"/>
    <w:rsid w:val="00DF1005"/>
    <w:rsid w:val="00DF3B1C"/>
    <w:rsid w:val="00E03447"/>
    <w:rsid w:val="00E05482"/>
    <w:rsid w:val="00E134EA"/>
    <w:rsid w:val="00E1410D"/>
    <w:rsid w:val="00E22A67"/>
    <w:rsid w:val="00E52C24"/>
    <w:rsid w:val="00E54129"/>
    <w:rsid w:val="00E6215F"/>
    <w:rsid w:val="00E65694"/>
    <w:rsid w:val="00E76FBB"/>
    <w:rsid w:val="00E85BE6"/>
    <w:rsid w:val="00EA2000"/>
    <w:rsid w:val="00EA41B1"/>
    <w:rsid w:val="00EB045D"/>
    <w:rsid w:val="00EB0A20"/>
    <w:rsid w:val="00EB227C"/>
    <w:rsid w:val="00EB2D12"/>
    <w:rsid w:val="00EB7E47"/>
    <w:rsid w:val="00EB7F51"/>
    <w:rsid w:val="00EC442D"/>
    <w:rsid w:val="00EC5442"/>
    <w:rsid w:val="00ED4063"/>
    <w:rsid w:val="00ED54C4"/>
    <w:rsid w:val="00ED736A"/>
    <w:rsid w:val="00EE2F76"/>
    <w:rsid w:val="00EE45B3"/>
    <w:rsid w:val="00EF4690"/>
    <w:rsid w:val="00EF7350"/>
    <w:rsid w:val="00F156F2"/>
    <w:rsid w:val="00F16F06"/>
    <w:rsid w:val="00F3164E"/>
    <w:rsid w:val="00F53B85"/>
    <w:rsid w:val="00F554B3"/>
    <w:rsid w:val="00F56F84"/>
    <w:rsid w:val="00F613B2"/>
    <w:rsid w:val="00F61597"/>
    <w:rsid w:val="00F6368B"/>
    <w:rsid w:val="00F7168B"/>
    <w:rsid w:val="00F745BA"/>
    <w:rsid w:val="00F81EF5"/>
    <w:rsid w:val="00FA297D"/>
    <w:rsid w:val="00FA34A8"/>
    <w:rsid w:val="00FB3A89"/>
    <w:rsid w:val="00FD0467"/>
    <w:rsid w:val="00FD1051"/>
    <w:rsid w:val="00FD522E"/>
    <w:rsid w:val="00FE4691"/>
    <w:rsid w:val="00FF5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0941382"/>
  <w15:docId w15:val="{582E622C-E3A5-4EFB-A301-E0F90C460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B15C3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426145"/>
    <w:pPr>
      <w:ind w:left="720"/>
      <w:contextualSpacing/>
    </w:pPr>
  </w:style>
  <w:style w:type="paragraph" w:customStyle="1" w:styleId="Default">
    <w:name w:val="Default"/>
    <w:rsid w:val="00135BB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5D39D7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5D39D7"/>
    <w:pPr>
      <w:spacing w:line="240" w:lineRule="auto"/>
    </w:pPr>
    <w:rPr>
      <w:sz w:val="24"/>
      <w:szCs w:val="24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5D39D7"/>
    <w:rPr>
      <w:sz w:val="24"/>
      <w:szCs w:val="24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5D39D7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D39D7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D39D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D39D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8D6B18-F586-4A0C-85A8-3959BF6333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College Nordjylland</Company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rid Jepsen</dc:creator>
  <cp:lastModifiedBy>Ingrid Jepsen</cp:lastModifiedBy>
  <cp:revision>2</cp:revision>
  <dcterms:created xsi:type="dcterms:W3CDTF">2018-11-30T12:18:00Z</dcterms:created>
  <dcterms:modified xsi:type="dcterms:W3CDTF">2018-11-30T12:18:00Z</dcterms:modified>
</cp:coreProperties>
</file>